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4BED3" w14:textId="2FCCC243" w:rsidR="00A17D48" w:rsidRPr="00A20823" w:rsidRDefault="00133E9F" w:rsidP="00CA77B8">
      <w:pPr>
        <w:pStyle w:val="PaperHeadings"/>
      </w:pPr>
      <w:r w:rsidRPr="00133E9F">
        <w:rPr>
          <w:rStyle w:val="PaperHeadingsChar"/>
          <w:b/>
          <w:bCs/>
        </w:rPr>
        <w:t xml:space="preserve">Supplementary </w:t>
      </w:r>
      <w:r w:rsidR="00A17D48" w:rsidRPr="00133E9F">
        <w:rPr>
          <w:rStyle w:val="PaperHeadingsChar"/>
          <w:b/>
          <w:bCs/>
        </w:rPr>
        <w:t>Table</w:t>
      </w:r>
      <w:r w:rsidR="00A17D48" w:rsidRPr="00133E9F">
        <w:rPr>
          <w:b/>
          <w:bCs/>
        </w:rPr>
        <w:t xml:space="preserve"> S1</w:t>
      </w:r>
      <w:r w:rsidR="00A17D48" w:rsidRPr="00A20823">
        <w:t>. Linear mixed effects models building</w:t>
      </w:r>
      <w:r w:rsidR="00C53C44">
        <w:t xml:space="preserve"> and </w:t>
      </w:r>
      <w:r w:rsidR="00A17D48" w:rsidRPr="00A20823">
        <w:t>selection process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551"/>
        <w:gridCol w:w="846"/>
        <w:gridCol w:w="827"/>
        <w:gridCol w:w="2261"/>
        <w:gridCol w:w="2160"/>
        <w:gridCol w:w="990"/>
        <w:gridCol w:w="900"/>
        <w:gridCol w:w="1576"/>
        <w:gridCol w:w="507"/>
        <w:gridCol w:w="766"/>
        <w:gridCol w:w="679"/>
      </w:tblGrid>
      <w:tr w:rsidR="00F655D7" w:rsidRPr="00A17D48" w14:paraId="7867D85B" w14:textId="77777777" w:rsidTr="00F655D7">
        <w:tc>
          <w:tcPr>
            <w:tcW w:w="1551" w:type="dxa"/>
          </w:tcPr>
          <w:p w14:paraId="347528B4" w14:textId="56A99072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Model Specification</w:t>
            </w:r>
          </w:p>
        </w:tc>
        <w:tc>
          <w:tcPr>
            <w:tcW w:w="846" w:type="dxa"/>
          </w:tcPr>
          <w:p w14:paraId="0DA75709" w14:textId="3B9479CF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827" w:type="dxa"/>
          </w:tcPr>
          <w:p w14:paraId="67C2BF58" w14:textId="017E1430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Nested/</w:t>
            </w:r>
            <w:r w:rsidR="0050630C" w:rsidRPr="00624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simpler model</w:t>
            </w:r>
          </w:p>
        </w:tc>
        <w:tc>
          <w:tcPr>
            <w:tcW w:w="2261" w:type="dxa"/>
          </w:tcPr>
          <w:p w14:paraId="35339352" w14:textId="72EE9CD1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Fixed Effects (FE)</w:t>
            </w:r>
            <w:r w:rsidR="005744CF" w:rsidRPr="00624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16A79067" w14:textId="6CCD3AE9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Random Effects (RE)</w:t>
            </w:r>
          </w:p>
        </w:tc>
        <w:tc>
          <w:tcPr>
            <w:tcW w:w="3466" w:type="dxa"/>
            <w:gridSpan w:val="3"/>
          </w:tcPr>
          <w:p w14:paraId="355B6A34" w14:textId="77777777" w:rsidR="00A17D48" w:rsidRPr="006249A6" w:rsidRDefault="00A17D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gridSpan w:val="3"/>
          </w:tcPr>
          <w:p w14:paraId="0F061BDE" w14:textId="5F019CCF" w:rsidR="00A17D48" w:rsidRPr="006249A6" w:rsidRDefault="004D3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LRT (v. nested)</w:t>
            </w:r>
          </w:p>
        </w:tc>
      </w:tr>
      <w:tr w:rsidR="00F655D7" w:rsidRPr="00A17D48" w14:paraId="34E8750D" w14:textId="77777777" w:rsidTr="00C53C44">
        <w:tc>
          <w:tcPr>
            <w:tcW w:w="1551" w:type="dxa"/>
          </w:tcPr>
          <w:p w14:paraId="42E40A8D" w14:textId="42458DA0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</w:tcPr>
          <w:p w14:paraId="4175A7DA" w14:textId="79AECEEF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59B52DDC" w14:textId="77777777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</w:tcPr>
          <w:p w14:paraId="16AD3EB2" w14:textId="4FE0AF38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F4AEA1D" w14:textId="45224C94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F9D2EA" w14:textId="1A18E537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00" w:type="dxa"/>
          </w:tcPr>
          <w:p w14:paraId="461D51D8" w14:textId="2B6B8BA6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576" w:type="dxa"/>
          </w:tcPr>
          <w:p w14:paraId="48041DE5" w14:textId="227CECA9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Marginal R2/ Conditional R2</w:t>
            </w:r>
          </w:p>
        </w:tc>
        <w:tc>
          <w:tcPr>
            <w:tcW w:w="507" w:type="dxa"/>
          </w:tcPr>
          <w:p w14:paraId="15845ACA" w14:textId="4FD4C143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66" w:type="dxa"/>
          </w:tcPr>
          <w:p w14:paraId="119BC683" w14:textId="5C0E70B9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679" w:type="dxa"/>
          </w:tcPr>
          <w:p w14:paraId="60FBBF58" w14:textId="31075614" w:rsidR="0050630C" w:rsidRPr="006249A6" w:rsidRDefault="00506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20823" w:rsidRPr="00A17D48" w14:paraId="5D2328F9" w14:textId="77777777" w:rsidTr="00C53C44">
        <w:tc>
          <w:tcPr>
            <w:tcW w:w="1551" w:type="dxa"/>
          </w:tcPr>
          <w:p w14:paraId="299DDD20" w14:textId="652DA153" w:rsidR="00A20823" w:rsidRPr="006249A6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 intercepts</w:t>
            </w:r>
          </w:p>
        </w:tc>
        <w:tc>
          <w:tcPr>
            <w:tcW w:w="846" w:type="dxa"/>
          </w:tcPr>
          <w:p w14:paraId="2838E64C" w14:textId="7EF08535" w:rsidR="00A20823" w:rsidRPr="006249A6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0</w:t>
            </w:r>
          </w:p>
        </w:tc>
        <w:tc>
          <w:tcPr>
            <w:tcW w:w="827" w:type="dxa"/>
          </w:tcPr>
          <w:p w14:paraId="29E7CB00" w14:textId="289B99E9" w:rsidR="00A20823" w:rsidRPr="006249A6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261" w:type="dxa"/>
          </w:tcPr>
          <w:p w14:paraId="3C638D3A" w14:textId="32122674" w:rsidR="00A20823" w:rsidRPr="006249A6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676634FC" w14:textId="77777777" w:rsidR="00A20823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|Patient </w:t>
            </w:r>
          </w:p>
          <w:p w14:paraId="522DB5D2" w14:textId="52E5D7C1" w:rsidR="00A20823" w:rsidRPr="006249A6" w:rsidRDefault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|Domain</w:t>
            </w:r>
          </w:p>
        </w:tc>
        <w:tc>
          <w:tcPr>
            <w:tcW w:w="990" w:type="dxa"/>
          </w:tcPr>
          <w:p w14:paraId="3EA52BA1" w14:textId="27827F4D" w:rsidR="00A20823" w:rsidRPr="001444D2" w:rsidRDefault="00144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4D2">
              <w:rPr>
                <w:rFonts w:ascii="Times New Roman" w:hAnsi="Times New Roman" w:cs="Times New Roman"/>
                <w:sz w:val="20"/>
                <w:szCs w:val="20"/>
              </w:rPr>
              <w:t>-93230</w:t>
            </w:r>
          </w:p>
        </w:tc>
        <w:tc>
          <w:tcPr>
            <w:tcW w:w="900" w:type="dxa"/>
          </w:tcPr>
          <w:p w14:paraId="6187A05E" w14:textId="14BE7043" w:rsidR="00A20823" w:rsidRPr="001444D2" w:rsidRDefault="00144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4D2">
              <w:rPr>
                <w:rFonts w:ascii="Times New Roman" w:hAnsi="Times New Roman" w:cs="Times New Roman"/>
                <w:sz w:val="20"/>
                <w:szCs w:val="20"/>
              </w:rPr>
              <w:t>-93191</w:t>
            </w:r>
          </w:p>
        </w:tc>
        <w:tc>
          <w:tcPr>
            <w:tcW w:w="1576" w:type="dxa"/>
          </w:tcPr>
          <w:p w14:paraId="2B203108" w14:textId="14A79D91" w:rsidR="00A20823" w:rsidRPr="001444D2" w:rsidRDefault="00C91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DDD">
              <w:rPr>
                <w:rFonts w:ascii="Times New Roman" w:hAnsi="Times New Roman" w:cs="Times New Roman"/>
                <w:sz w:val="20"/>
                <w:szCs w:val="20"/>
              </w:rPr>
              <w:t>0.000 / 0.56</w:t>
            </w:r>
            <w:r w:rsidR="00011DDD" w:rsidRPr="00011D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gridSpan w:val="3"/>
            <w:vAlign w:val="center"/>
          </w:tcPr>
          <w:p w14:paraId="72485CF5" w14:textId="40A9CA6D" w:rsidR="00A20823" w:rsidRPr="006249A6" w:rsidRDefault="00A20823" w:rsidP="00A208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F655D7" w:rsidRPr="00A17D48" w14:paraId="3520964E" w14:textId="77777777" w:rsidTr="00C53C44">
        <w:tc>
          <w:tcPr>
            <w:tcW w:w="1551" w:type="dxa"/>
          </w:tcPr>
          <w:p w14:paraId="4A4D746F" w14:textId="2B549984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 slopes/intercepts</w:t>
            </w:r>
          </w:p>
        </w:tc>
        <w:tc>
          <w:tcPr>
            <w:tcW w:w="846" w:type="dxa"/>
          </w:tcPr>
          <w:p w14:paraId="1878A4A9" w14:textId="37AB1DED" w:rsidR="00816668" w:rsidRPr="00A20823" w:rsidRDefault="00816668" w:rsidP="008166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  <w:r w:rsidR="00231E03" w:rsidRPr="00A208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7" w:type="dxa"/>
          </w:tcPr>
          <w:p w14:paraId="6751B52B" w14:textId="74018BA9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0</w:t>
            </w:r>
          </w:p>
        </w:tc>
        <w:tc>
          <w:tcPr>
            <w:tcW w:w="2261" w:type="dxa"/>
          </w:tcPr>
          <w:p w14:paraId="44A0214A" w14:textId="01495EDA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55B3480A" w14:textId="77777777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1 + Week|Patient</w:t>
            </w:r>
          </w:p>
          <w:p w14:paraId="4E29F896" w14:textId="59DF9733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1 + Week|Domain</w:t>
            </w:r>
          </w:p>
        </w:tc>
        <w:tc>
          <w:tcPr>
            <w:tcW w:w="990" w:type="dxa"/>
          </w:tcPr>
          <w:p w14:paraId="3B327121" w14:textId="5D271E8B" w:rsidR="00816668" w:rsidRPr="006249A6" w:rsidRDefault="0073123A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169</w:t>
            </w:r>
          </w:p>
        </w:tc>
        <w:tc>
          <w:tcPr>
            <w:tcW w:w="900" w:type="dxa"/>
          </w:tcPr>
          <w:p w14:paraId="192AC247" w14:textId="4DEF41D2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-100092</w:t>
            </w:r>
          </w:p>
        </w:tc>
        <w:tc>
          <w:tcPr>
            <w:tcW w:w="1576" w:type="dxa"/>
          </w:tcPr>
          <w:p w14:paraId="186BD59E" w14:textId="27A71705" w:rsidR="00816668" w:rsidRPr="006249A6" w:rsidRDefault="0073123A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23A">
              <w:rPr>
                <w:rFonts w:ascii="Times New Roman" w:hAnsi="Times New Roman" w:cs="Times New Roman"/>
                <w:sz w:val="20"/>
                <w:szCs w:val="20"/>
              </w:rPr>
              <w:t>0.000 / 0.591</w:t>
            </w:r>
          </w:p>
        </w:tc>
        <w:tc>
          <w:tcPr>
            <w:tcW w:w="507" w:type="dxa"/>
          </w:tcPr>
          <w:p w14:paraId="7BEECE3C" w14:textId="66044B16" w:rsidR="00816668" w:rsidRPr="006249A6" w:rsidRDefault="00011DDD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</w:tcPr>
          <w:p w14:paraId="136ACAB6" w14:textId="32A01681" w:rsidR="00816668" w:rsidRPr="006249A6" w:rsidRDefault="00011DDD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DDD">
              <w:rPr>
                <w:rFonts w:ascii="Times New Roman" w:hAnsi="Times New Roman" w:cs="Times New Roman"/>
                <w:sz w:val="20"/>
                <w:szCs w:val="20"/>
              </w:rPr>
              <w:t>6947.5</w:t>
            </w:r>
          </w:p>
        </w:tc>
        <w:tc>
          <w:tcPr>
            <w:tcW w:w="679" w:type="dxa"/>
          </w:tcPr>
          <w:p w14:paraId="02EF65CA" w14:textId="71799847" w:rsidR="00816668" w:rsidRPr="006249A6" w:rsidRDefault="00231E03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655D7" w:rsidRPr="00A17D48" w14:paraId="7CEF57E0" w14:textId="77777777" w:rsidTr="00A20823">
        <w:tc>
          <w:tcPr>
            <w:tcW w:w="1551" w:type="dxa"/>
          </w:tcPr>
          <w:p w14:paraId="12A18469" w14:textId="69CE515D" w:rsidR="00F655D7" w:rsidRDefault="00F655D7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 slopes/intercepts</w:t>
            </w:r>
          </w:p>
        </w:tc>
        <w:tc>
          <w:tcPr>
            <w:tcW w:w="846" w:type="dxa"/>
          </w:tcPr>
          <w:p w14:paraId="59616185" w14:textId="2B36FB82" w:rsidR="00F655D7" w:rsidRPr="00A20823" w:rsidRDefault="00F655D7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823">
              <w:rPr>
                <w:rFonts w:ascii="Times New Roman" w:hAnsi="Times New Roman" w:cs="Times New Roman"/>
                <w:sz w:val="20"/>
                <w:szCs w:val="20"/>
              </w:rPr>
              <w:t>RE2</w:t>
            </w:r>
          </w:p>
        </w:tc>
        <w:tc>
          <w:tcPr>
            <w:tcW w:w="827" w:type="dxa"/>
          </w:tcPr>
          <w:p w14:paraId="07E7200F" w14:textId="24A2353E" w:rsidR="00F655D7" w:rsidRDefault="00F655D7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1</w:t>
            </w:r>
          </w:p>
        </w:tc>
        <w:tc>
          <w:tcPr>
            <w:tcW w:w="2261" w:type="dxa"/>
          </w:tcPr>
          <w:p w14:paraId="48C592C6" w14:textId="497C23A8" w:rsidR="00F655D7" w:rsidRDefault="00F655D7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160" w:type="dxa"/>
          </w:tcPr>
          <w:p w14:paraId="25F47CA3" w14:textId="159C8491" w:rsidR="00F655D7" w:rsidRPr="006249A6" w:rsidRDefault="00F655D7" w:rsidP="00F6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 xml:space="preserve">1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age Group* 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Week|Patient</w:t>
            </w:r>
          </w:p>
          <w:p w14:paraId="5E9CA007" w14:textId="309677A8" w:rsidR="00F655D7" w:rsidRPr="006249A6" w:rsidRDefault="00F655D7" w:rsidP="00F6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 xml:space="preserve">1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sage Group* 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Week|Domain</w:t>
            </w:r>
          </w:p>
        </w:tc>
        <w:tc>
          <w:tcPr>
            <w:tcW w:w="5418" w:type="dxa"/>
            <w:gridSpan w:val="6"/>
            <w:vAlign w:val="center"/>
          </w:tcPr>
          <w:p w14:paraId="1FDD0401" w14:textId="204E1263" w:rsidR="00F655D7" w:rsidRPr="006249A6" w:rsidRDefault="00A20823" w:rsidP="00A208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did not converge</w:t>
            </w:r>
          </w:p>
        </w:tc>
      </w:tr>
      <w:tr w:rsidR="00F655D7" w:rsidRPr="00A17D48" w14:paraId="2CE7985F" w14:textId="77777777" w:rsidTr="00C53C44">
        <w:tc>
          <w:tcPr>
            <w:tcW w:w="1551" w:type="dxa"/>
          </w:tcPr>
          <w:p w14:paraId="54DF44A5" w14:textId="4B3D43D0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FE main effects</w:t>
            </w:r>
          </w:p>
        </w:tc>
        <w:tc>
          <w:tcPr>
            <w:tcW w:w="846" w:type="dxa"/>
          </w:tcPr>
          <w:p w14:paraId="14594E61" w14:textId="5B7303E4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827" w:type="dxa"/>
          </w:tcPr>
          <w:p w14:paraId="412089F3" w14:textId="22369B55" w:rsidR="00816668" w:rsidRPr="006249A6" w:rsidRDefault="00F655D7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A208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858F749" w14:textId="7A052C86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Week + Dosage Group + Total Hours + Baseline Domain Score + Age + Sex + Chronicity</w:t>
            </w:r>
          </w:p>
        </w:tc>
        <w:tc>
          <w:tcPr>
            <w:tcW w:w="2160" w:type="dxa"/>
          </w:tcPr>
          <w:p w14:paraId="4B2D854D" w14:textId="77777777" w:rsidR="00A20823" w:rsidRPr="006249A6" w:rsidRDefault="00A20823" w:rsidP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1 + Week|Patient</w:t>
            </w:r>
          </w:p>
          <w:p w14:paraId="2813745A" w14:textId="2C5FAEBE" w:rsidR="00816668" w:rsidRPr="006249A6" w:rsidRDefault="00A20823" w:rsidP="00A20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1 + Week|Domain</w:t>
            </w:r>
          </w:p>
        </w:tc>
        <w:tc>
          <w:tcPr>
            <w:tcW w:w="990" w:type="dxa"/>
          </w:tcPr>
          <w:p w14:paraId="47B72670" w14:textId="554A5B9E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-151485</w:t>
            </w:r>
          </w:p>
        </w:tc>
        <w:tc>
          <w:tcPr>
            <w:tcW w:w="900" w:type="dxa"/>
          </w:tcPr>
          <w:p w14:paraId="584A6A3B" w14:textId="04C9D2B1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151302</w:t>
            </w:r>
          </w:p>
        </w:tc>
        <w:tc>
          <w:tcPr>
            <w:tcW w:w="1576" w:type="dxa"/>
          </w:tcPr>
          <w:p w14:paraId="0D636974" w14:textId="322416F2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0.443 / 0.680</w:t>
            </w:r>
          </w:p>
        </w:tc>
        <w:tc>
          <w:tcPr>
            <w:tcW w:w="507" w:type="dxa"/>
          </w:tcPr>
          <w:p w14:paraId="3AB0813C" w14:textId="456C90EB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6" w:type="dxa"/>
          </w:tcPr>
          <w:p w14:paraId="205AAD25" w14:textId="77FA1D29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51338</w:t>
            </w:r>
          </w:p>
        </w:tc>
        <w:tc>
          <w:tcPr>
            <w:tcW w:w="679" w:type="dxa"/>
          </w:tcPr>
          <w:p w14:paraId="39D148EE" w14:textId="581AF04C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655D7" w:rsidRPr="00A17D48" w14:paraId="0E5D5E18" w14:textId="77777777" w:rsidTr="00C53C44">
        <w:tc>
          <w:tcPr>
            <w:tcW w:w="1551" w:type="dxa"/>
          </w:tcPr>
          <w:p w14:paraId="4BCD3A0B" w14:textId="72103454" w:rsidR="00816668" w:rsidRPr="006249A6" w:rsidRDefault="00E01D45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 </w:t>
            </w:r>
            <w:r w:rsidR="00816668" w:rsidRPr="006249A6">
              <w:rPr>
                <w:rFonts w:ascii="Times New Roman" w:hAnsi="Times New Roman" w:cs="Times New Roman"/>
                <w:sz w:val="20"/>
                <w:szCs w:val="20"/>
              </w:rPr>
              <w:t>Two-way interaction</w:t>
            </w:r>
            <w:r w:rsidR="007312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46" w:type="dxa"/>
          </w:tcPr>
          <w:p w14:paraId="1B38A76B" w14:textId="150D77FB" w:rsidR="00816668" w:rsidRPr="00D532C9" w:rsidRDefault="00816668" w:rsidP="008166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2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827" w:type="dxa"/>
          </w:tcPr>
          <w:p w14:paraId="677B6B2B" w14:textId="222B5001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261" w:type="dxa"/>
          </w:tcPr>
          <w:p w14:paraId="04CB2C6A" w14:textId="49228A18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Week*</w:t>
            </w:r>
            <w:r w:rsidR="0073123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Dosage Group + Total Hours</w:t>
            </w:r>
            <w:r w:rsidR="00731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 xml:space="preserve"> + Baseline Domain Score + Age + Sex + Chronicity</w:t>
            </w:r>
          </w:p>
        </w:tc>
        <w:tc>
          <w:tcPr>
            <w:tcW w:w="2160" w:type="dxa"/>
          </w:tcPr>
          <w:p w14:paraId="01737F2E" w14:textId="7896B4BD" w:rsidR="00816668" w:rsidRPr="006249A6" w:rsidRDefault="00816668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‘’’’</w:t>
            </w:r>
          </w:p>
        </w:tc>
        <w:tc>
          <w:tcPr>
            <w:tcW w:w="990" w:type="dxa"/>
          </w:tcPr>
          <w:p w14:paraId="295CAAFC" w14:textId="51F46417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-151573</w:t>
            </w:r>
          </w:p>
        </w:tc>
        <w:tc>
          <w:tcPr>
            <w:tcW w:w="900" w:type="dxa"/>
          </w:tcPr>
          <w:p w14:paraId="63183FB0" w14:textId="49262E57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-151342</w:t>
            </w:r>
          </w:p>
        </w:tc>
        <w:tc>
          <w:tcPr>
            <w:tcW w:w="1576" w:type="dxa"/>
          </w:tcPr>
          <w:p w14:paraId="46E2C2AE" w14:textId="5C44FD0B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0.446 / 0.681</w:t>
            </w:r>
          </w:p>
        </w:tc>
        <w:tc>
          <w:tcPr>
            <w:tcW w:w="507" w:type="dxa"/>
          </w:tcPr>
          <w:p w14:paraId="2E6C188D" w14:textId="5A3763EB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03F6B3E4" w14:textId="3C59C06A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D7F">
              <w:rPr>
                <w:rFonts w:ascii="Times New Roman" w:hAnsi="Times New Roman" w:cs="Times New Roman"/>
                <w:sz w:val="20"/>
                <w:szCs w:val="20"/>
              </w:rPr>
              <w:t>97.943</w:t>
            </w:r>
          </w:p>
        </w:tc>
        <w:tc>
          <w:tcPr>
            <w:tcW w:w="679" w:type="dxa"/>
          </w:tcPr>
          <w:p w14:paraId="0453652F" w14:textId="3406242A" w:rsidR="00816668" w:rsidRPr="006249A6" w:rsidRDefault="00353D7F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35892" w:rsidRPr="00A17D48" w14:paraId="3F5FBB5D" w14:textId="77777777" w:rsidTr="007A4D74">
        <w:tc>
          <w:tcPr>
            <w:tcW w:w="13063" w:type="dxa"/>
            <w:gridSpan w:val="11"/>
          </w:tcPr>
          <w:p w14:paraId="2B2ABCFD" w14:textId="77777777" w:rsidR="00D35892" w:rsidRDefault="00D35892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N total observations =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68; 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N patients = 2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249A6">
              <w:rPr>
                <w:rFonts w:ascii="Times New Roman" w:hAnsi="Times New Roman" w:cs="Times New Roman"/>
                <w:sz w:val="20"/>
                <w:szCs w:val="20"/>
              </w:rPr>
              <w:t>N domains = 13</w:t>
            </w:r>
          </w:p>
          <w:p w14:paraId="22E82853" w14:textId="069A1AB1" w:rsidR="006545A4" w:rsidRPr="006249A6" w:rsidRDefault="006545A4" w:rsidP="008166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ld </w:t>
            </w:r>
            <w:r w:rsidR="0034787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t indicate</w:t>
            </w:r>
            <w:r w:rsidR="002E2B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optimal models selected for random effects structure (RE1) and overall final model incorporating random and fixed effects (M2)</w:t>
            </w:r>
          </w:p>
        </w:tc>
      </w:tr>
    </w:tbl>
    <w:p w14:paraId="7E488A62" w14:textId="42FDEA5A" w:rsidR="00A17D48" w:rsidRDefault="00A17D48"/>
    <w:p w14:paraId="22145038" w14:textId="00563FCD" w:rsidR="00390AC4" w:rsidRDefault="00390AC4"/>
    <w:p w14:paraId="2314E85E" w14:textId="74231212" w:rsidR="00584499" w:rsidRDefault="00584499"/>
    <w:p w14:paraId="00793806" w14:textId="4566FED8" w:rsidR="00584499" w:rsidRDefault="00584499"/>
    <w:p w14:paraId="1B4B74F2" w14:textId="38D22A00" w:rsidR="00584499" w:rsidRDefault="00584499"/>
    <w:p w14:paraId="71A223C7" w14:textId="74438B11" w:rsidR="00584499" w:rsidRDefault="00584499"/>
    <w:p w14:paraId="5E3AFC17" w14:textId="292FD3BE" w:rsidR="00584499" w:rsidRDefault="00584499"/>
    <w:p w14:paraId="2ADAD932" w14:textId="28CB1D58" w:rsidR="00BF7A4E" w:rsidRDefault="00BF7A4E"/>
    <w:p w14:paraId="13318C11" w14:textId="6ED72C82" w:rsidR="00BF7A4E" w:rsidRDefault="00BF7A4E"/>
    <w:p w14:paraId="129E7CD5" w14:textId="6527C2FB" w:rsidR="00633F88" w:rsidRDefault="00633F88"/>
    <w:p w14:paraId="416FFB96" w14:textId="77777777" w:rsidR="00633F88" w:rsidRDefault="00633F88"/>
    <w:p w14:paraId="0272AD4E" w14:textId="5D45423B" w:rsidR="00BD0928" w:rsidRPr="00A20823" w:rsidRDefault="00BD0928" w:rsidP="00BD0928">
      <w:pPr>
        <w:pStyle w:val="PaperHeadings"/>
      </w:pPr>
      <w:r w:rsidRPr="00133E9F">
        <w:rPr>
          <w:rStyle w:val="PaperHeadingsChar"/>
          <w:b/>
          <w:bCs/>
        </w:rPr>
        <w:lastRenderedPageBreak/>
        <w:t>Supplementary Table</w:t>
      </w:r>
      <w:r w:rsidRPr="00133E9F">
        <w:rPr>
          <w:b/>
          <w:bCs/>
        </w:rPr>
        <w:t xml:space="preserve"> S</w:t>
      </w:r>
      <w:r>
        <w:rPr>
          <w:b/>
          <w:bCs/>
        </w:rPr>
        <w:t>2</w:t>
      </w:r>
      <w:r w:rsidRPr="00A20823">
        <w:t xml:space="preserve">. </w:t>
      </w:r>
      <w:r>
        <w:t>Standardized between-groups effect sizes for baseline domain score, total cumulative hours</w:t>
      </w:r>
    </w:p>
    <w:p w14:paraId="046F2BE2" w14:textId="77777777" w:rsidR="00BD0928" w:rsidRDefault="00BD0928" w:rsidP="00BD0928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35"/>
        <w:gridCol w:w="1563"/>
        <w:gridCol w:w="2107"/>
        <w:gridCol w:w="2520"/>
      </w:tblGrid>
      <w:tr w:rsidR="00BD0928" w:rsidRPr="00363C59" w14:paraId="5ED92D3A" w14:textId="77777777" w:rsidTr="00066388">
        <w:tc>
          <w:tcPr>
            <w:tcW w:w="1635" w:type="dxa"/>
          </w:tcPr>
          <w:p w14:paraId="37F32677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061777E5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7" w:type="dxa"/>
            <w:gridSpan w:val="2"/>
            <w:vAlign w:val="center"/>
          </w:tcPr>
          <w:p w14:paraId="4D5F3A1F" w14:textId="77777777" w:rsidR="00BD0928" w:rsidRDefault="00BD0928" w:rsidP="00B07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zed Effect Size</w:t>
            </w:r>
          </w:p>
          <w:p w14:paraId="59459E5D" w14:textId="77777777" w:rsidR="00BD0928" w:rsidRPr="000F571C" w:rsidRDefault="00BD0928" w:rsidP="00B07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CL, UCL)</w:t>
            </w:r>
          </w:p>
        </w:tc>
      </w:tr>
      <w:tr w:rsidR="00BD0928" w:rsidRPr="00363C59" w14:paraId="1D5E2F20" w14:textId="77777777" w:rsidTr="00066388">
        <w:tc>
          <w:tcPr>
            <w:tcW w:w="1635" w:type="dxa"/>
            <w:vAlign w:val="bottom"/>
          </w:tcPr>
          <w:p w14:paraId="4CA8E2EF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563" w:type="dxa"/>
          </w:tcPr>
          <w:p w14:paraId="0616D500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  <w:vAlign w:val="center"/>
          </w:tcPr>
          <w:p w14:paraId="34F6233D" w14:textId="77777777" w:rsidR="00BD0928" w:rsidRPr="000F571C" w:rsidRDefault="00BD0928" w:rsidP="00B07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Domain Score</w:t>
            </w:r>
          </w:p>
        </w:tc>
        <w:tc>
          <w:tcPr>
            <w:tcW w:w="2520" w:type="dxa"/>
            <w:vAlign w:val="center"/>
          </w:tcPr>
          <w:p w14:paraId="61B2A483" w14:textId="77777777" w:rsidR="00BD0928" w:rsidRPr="000F571C" w:rsidRDefault="00BD0928" w:rsidP="00B07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Hours</w:t>
            </w:r>
          </w:p>
        </w:tc>
      </w:tr>
      <w:tr w:rsidR="00BD0928" w:rsidRPr="00363C59" w14:paraId="2C819344" w14:textId="77777777" w:rsidTr="00066388">
        <w:trPr>
          <w:trHeight w:val="170"/>
        </w:trPr>
        <w:tc>
          <w:tcPr>
            <w:tcW w:w="1635" w:type="dxa"/>
          </w:tcPr>
          <w:p w14:paraId="4142A9EE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1 day/week</w:t>
            </w:r>
          </w:p>
        </w:tc>
        <w:tc>
          <w:tcPr>
            <w:tcW w:w="1563" w:type="dxa"/>
          </w:tcPr>
          <w:p w14:paraId="357DD7FE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2 days/week</w:t>
            </w:r>
          </w:p>
        </w:tc>
        <w:tc>
          <w:tcPr>
            <w:tcW w:w="2107" w:type="dxa"/>
          </w:tcPr>
          <w:p w14:paraId="37D3FE85" w14:textId="68AE7F07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5AD80696" w14:textId="63B196E3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66388" w:rsidRP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66388" w:rsidRP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4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0928" w:rsidRPr="00363C59" w14:paraId="457792D9" w14:textId="77777777" w:rsidTr="00066388">
        <w:tc>
          <w:tcPr>
            <w:tcW w:w="1635" w:type="dxa"/>
          </w:tcPr>
          <w:p w14:paraId="01FB6B54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25511DE7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3 days/week</w:t>
            </w:r>
          </w:p>
        </w:tc>
        <w:tc>
          <w:tcPr>
            <w:tcW w:w="2107" w:type="dxa"/>
          </w:tcPr>
          <w:p w14:paraId="33F4FD17" w14:textId="2BA3A7F9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5E40" w:rsidRPr="00925E4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25E40" w:rsidRPr="00925E4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25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589E217D" w14:textId="2EF6600D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66388" w:rsidRP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66388" w:rsidRP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663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0928" w:rsidRPr="00363C59" w14:paraId="67277181" w14:textId="77777777" w:rsidTr="00066388">
        <w:tc>
          <w:tcPr>
            <w:tcW w:w="1635" w:type="dxa"/>
          </w:tcPr>
          <w:p w14:paraId="174971E4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77A2F03F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4 days/week</w:t>
            </w:r>
          </w:p>
        </w:tc>
        <w:tc>
          <w:tcPr>
            <w:tcW w:w="2107" w:type="dxa"/>
          </w:tcPr>
          <w:p w14:paraId="40E79879" w14:textId="48489F3F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25E40" w:rsidRP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925E40" w:rsidRP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0FD12FE7" w14:textId="3CCFA78B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BD0928" w:rsidRPr="00363C59" w14:paraId="2A1BCF23" w14:textId="77777777" w:rsidTr="00066388">
        <w:tc>
          <w:tcPr>
            <w:tcW w:w="1635" w:type="dxa"/>
          </w:tcPr>
          <w:p w14:paraId="6F3A51BB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2B5E540B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5 days/week</w:t>
            </w:r>
          </w:p>
        </w:tc>
        <w:tc>
          <w:tcPr>
            <w:tcW w:w="2107" w:type="dxa"/>
          </w:tcPr>
          <w:p w14:paraId="5CCAED0E" w14:textId="2512191E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925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6FF521BA" w14:textId="055B4AA7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27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0928" w:rsidRPr="00363C59" w14:paraId="31CA06B5" w14:textId="77777777" w:rsidTr="00066388">
        <w:tc>
          <w:tcPr>
            <w:tcW w:w="1635" w:type="dxa"/>
          </w:tcPr>
          <w:p w14:paraId="07E64138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2 days/week</w:t>
            </w:r>
          </w:p>
        </w:tc>
        <w:tc>
          <w:tcPr>
            <w:tcW w:w="1563" w:type="dxa"/>
          </w:tcPr>
          <w:p w14:paraId="2760AA1B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3 days/week</w:t>
            </w:r>
          </w:p>
        </w:tc>
        <w:tc>
          <w:tcPr>
            <w:tcW w:w="2107" w:type="dxa"/>
          </w:tcPr>
          <w:p w14:paraId="426AA074" w14:textId="425A5696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0F9A6965" w14:textId="5862E08C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7099">
              <w:t xml:space="preserve"> 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BD0928" w:rsidRPr="00363C59" w14:paraId="798B4F67" w14:textId="77777777" w:rsidTr="00066388">
        <w:tc>
          <w:tcPr>
            <w:tcW w:w="1635" w:type="dxa"/>
          </w:tcPr>
          <w:p w14:paraId="2E701E61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1E4A33CD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4 days/week</w:t>
            </w:r>
          </w:p>
        </w:tc>
        <w:tc>
          <w:tcPr>
            <w:tcW w:w="2107" w:type="dxa"/>
          </w:tcPr>
          <w:p w14:paraId="1FB1FAAB" w14:textId="2B217EDD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2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09EA38A2" w14:textId="6CA60B8A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D0928" w:rsidRPr="00363C59" w14:paraId="66E36583" w14:textId="77777777" w:rsidTr="00066388">
        <w:tc>
          <w:tcPr>
            <w:tcW w:w="1635" w:type="dxa"/>
          </w:tcPr>
          <w:p w14:paraId="7072173B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63F2132A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5 days/week</w:t>
            </w:r>
          </w:p>
        </w:tc>
        <w:tc>
          <w:tcPr>
            <w:tcW w:w="2107" w:type="dxa"/>
          </w:tcPr>
          <w:p w14:paraId="58D61F47" w14:textId="1EB8854C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5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97ACBA6" w14:textId="6CFB895F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</w:t>
            </w:r>
            <w:r w:rsidR="00727099" w:rsidRP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2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0928" w:rsidRPr="00363C59" w14:paraId="4E67CEC5" w14:textId="77777777" w:rsidTr="00066388">
        <w:tc>
          <w:tcPr>
            <w:tcW w:w="1635" w:type="dxa"/>
          </w:tcPr>
          <w:p w14:paraId="3CBA33FF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3 days/week</w:t>
            </w:r>
          </w:p>
        </w:tc>
        <w:tc>
          <w:tcPr>
            <w:tcW w:w="1563" w:type="dxa"/>
          </w:tcPr>
          <w:p w14:paraId="4E699C92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4 days/week</w:t>
            </w:r>
          </w:p>
        </w:tc>
        <w:tc>
          <w:tcPr>
            <w:tcW w:w="2107" w:type="dxa"/>
          </w:tcPr>
          <w:p w14:paraId="44A86C33" w14:textId="27DE6F0E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0C4BAE3B" w14:textId="6823CF04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27099" w:rsidRPr="0072709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27099" w:rsidRPr="00727099">
              <w:rPr>
                <w:rFonts w:ascii="Times New Roman" w:hAnsi="Times New Roman" w:cs="Times New Roman"/>
                <w:sz w:val="20"/>
                <w:szCs w:val="20"/>
              </w:rPr>
              <w:t xml:space="preserve"> -0.00</w:t>
            </w:r>
            <w:r w:rsidR="0072709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BD0928" w:rsidRPr="00363C59" w14:paraId="1AE5D630" w14:textId="77777777" w:rsidTr="00066388">
        <w:tc>
          <w:tcPr>
            <w:tcW w:w="1635" w:type="dxa"/>
          </w:tcPr>
          <w:p w14:paraId="7F744463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3" w:type="dxa"/>
          </w:tcPr>
          <w:p w14:paraId="2A708E97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5 days/week</w:t>
            </w:r>
          </w:p>
        </w:tc>
        <w:tc>
          <w:tcPr>
            <w:tcW w:w="2107" w:type="dxa"/>
          </w:tcPr>
          <w:p w14:paraId="3B1AFDD0" w14:textId="1B5739A4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1587EEEE" w14:textId="22131AF3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4387D" w:rsidRP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64387D" w:rsidRP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4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0928" w:rsidRPr="00363C59" w14:paraId="7327AB46" w14:textId="77777777" w:rsidTr="00066388">
        <w:tc>
          <w:tcPr>
            <w:tcW w:w="1635" w:type="dxa"/>
          </w:tcPr>
          <w:p w14:paraId="7E56ABFA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4 days/week</w:t>
            </w:r>
          </w:p>
        </w:tc>
        <w:tc>
          <w:tcPr>
            <w:tcW w:w="1563" w:type="dxa"/>
          </w:tcPr>
          <w:p w14:paraId="5E108D08" w14:textId="77777777" w:rsidR="00BD0928" w:rsidRPr="000F571C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71C">
              <w:rPr>
                <w:rFonts w:ascii="Times New Roman" w:hAnsi="Times New Roman" w:cs="Times New Roman"/>
                <w:sz w:val="20"/>
                <w:szCs w:val="20"/>
              </w:rPr>
              <w:t>5 days/week</w:t>
            </w:r>
          </w:p>
        </w:tc>
        <w:tc>
          <w:tcPr>
            <w:tcW w:w="2107" w:type="dxa"/>
          </w:tcPr>
          <w:p w14:paraId="3BFF4572" w14:textId="7C4AFBFA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727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1F4C" w:rsidRP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0</w:t>
            </w:r>
            <w:r w:rsidR="005F1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520" w:type="dxa"/>
          </w:tcPr>
          <w:p w14:paraId="4B180293" w14:textId="31C62166" w:rsidR="00BD0928" w:rsidRPr="000F571C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4387D" w:rsidRP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64387D" w:rsidRP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1</w:t>
            </w:r>
            <w:r w:rsidR="00643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BD0928" w:rsidRPr="00363C59" w14:paraId="74540747" w14:textId="77777777" w:rsidTr="00066388">
        <w:tc>
          <w:tcPr>
            <w:tcW w:w="7825" w:type="dxa"/>
            <w:gridSpan w:val="4"/>
          </w:tcPr>
          <w:p w14:paraId="53E28F85" w14:textId="77777777" w:rsidR="00BD0928" w:rsidRDefault="00BD0928" w:rsidP="00B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DC0">
              <w:rPr>
                <w:rFonts w:ascii="Times New Roman" w:hAnsi="Times New Roman" w:cs="Times New Roman"/>
                <w:sz w:val="20"/>
                <w:szCs w:val="20"/>
              </w:rPr>
              <w:t>LCL= Lower confidence li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UCL=Upper confidence limit</w:t>
            </w:r>
          </w:p>
          <w:p w14:paraId="35A8BB28" w14:textId="77777777" w:rsidR="00BD0928" w:rsidRPr="00C64305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64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Degrees-of-freedom method: inherited from asymptotic when re-gridding </w:t>
            </w:r>
          </w:p>
          <w:p w14:paraId="2520BF34" w14:textId="77777777" w:rsidR="00BD0928" w:rsidRPr="00C64305" w:rsidRDefault="00BD0928" w:rsidP="00B07C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Confidence level used: 0.95 </w:t>
            </w:r>
          </w:p>
        </w:tc>
      </w:tr>
    </w:tbl>
    <w:p w14:paraId="2CA3BCE1" w14:textId="77777777" w:rsidR="00B07CC3" w:rsidRPr="00B07CC3" w:rsidRDefault="00B07CC3" w:rsidP="00B07CC3"/>
    <w:p w14:paraId="56883898" w14:textId="60D75E28" w:rsidR="00B07CC3" w:rsidRDefault="00B07CC3" w:rsidP="00133E9F"/>
    <w:p w14:paraId="41440C02" w14:textId="6A8D7CA5" w:rsidR="00BD06EF" w:rsidRDefault="00BD06EF" w:rsidP="00133E9F"/>
    <w:p w14:paraId="50F3B090" w14:textId="2FC9705C" w:rsidR="00BD06EF" w:rsidRDefault="00BD06EF" w:rsidP="00133E9F"/>
    <w:p w14:paraId="5DE8506A" w14:textId="3461C7ED" w:rsidR="00BD06EF" w:rsidRDefault="00BD06EF" w:rsidP="00133E9F"/>
    <w:p w14:paraId="263FABA3" w14:textId="73A84C33" w:rsidR="00BD06EF" w:rsidRDefault="00BD06EF" w:rsidP="00133E9F"/>
    <w:p w14:paraId="1A804561" w14:textId="45F24FAA" w:rsidR="00BD06EF" w:rsidRDefault="00BD06EF" w:rsidP="00133E9F"/>
    <w:p w14:paraId="7BE6F3C9" w14:textId="66236DB6" w:rsidR="00BD06EF" w:rsidRDefault="00BD06EF" w:rsidP="00133E9F"/>
    <w:p w14:paraId="7834DD85" w14:textId="1F232191" w:rsidR="00BD06EF" w:rsidRDefault="00BD06EF" w:rsidP="00133E9F"/>
    <w:p w14:paraId="21CB8108" w14:textId="1721E314" w:rsidR="00BD06EF" w:rsidRDefault="00BD06EF" w:rsidP="00133E9F"/>
    <w:p w14:paraId="0A114192" w14:textId="530D4692" w:rsidR="00BD06EF" w:rsidRDefault="00BD06EF" w:rsidP="00133E9F"/>
    <w:p w14:paraId="3F592249" w14:textId="59851CCA" w:rsidR="00BD06EF" w:rsidRDefault="00BD06EF" w:rsidP="00133E9F"/>
    <w:p w14:paraId="62AE5C27" w14:textId="56123E26" w:rsidR="00BD06EF" w:rsidRDefault="00BD06EF" w:rsidP="00133E9F"/>
    <w:p w14:paraId="14E72CEC" w14:textId="03B3098B" w:rsidR="00BD06EF" w:rsidRDefault="00BD06EF" w:rsidP="00133E9F"/>
    <w:p w14:paraId="0681C8A1" w14:textId="3BFA85A1" w:rsidR="00BD06EF" w:rsidRDefault="00BD06EF" w:rsidP="00133E9F"/>
    <w:p w14:paraId="14E553B9" w14:textId="3CC998B4" w:rsidR="00BD06EF" w:rsidRDefault="00BD06EF" w:rsidP="00133E9F"/>
    <w:p w14:paraId="1CF40995" w14:textId="59206AF3" w:rsidR="00BD06EF" w:rsidRDefault="00BD06EF" w:rsidP="00133E9F"/>
    <w:p w14:paraId="4BB3D39A" w14:textId="4CC9A74B" w:rsidR="00BD06EF" w:rsidRDefault="00BD06EF" w:rsidP="00133E9F"/>
    <w:p w14:paraId="6F23B4BF" w14:textId="2DD84607" w:rsidR="00BD06EF" w:rsidRDefault="00BD06EF" w:rsidP="00133E9F"/>
    <w:p w14:paraId="5D0340E6" w14:textId="60DDB266" w:rsidR="00930186" w:rsidRDefault="00930186" w:rsidP="00133E9F"/>
    <w:p w14:paraId="3411D85C" w14:textId="2BA60B14" w:rsidR="00930186" w:rsidRDefault="00930186" w:rsidP="00133E9F"/>
    <w:p w14:paraId="79BF5C24" w14:textId="131A19C1" w:rsidR="00930186" w:rsidRDefault="00930186" w:rsidP="00930186">
      <w:pPr>
        <w:pStyle w:val="PaperHeadings"/>
      </w:pPr>
      <w:r w:rsidRPr="00133E9F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>
        <w:t>. LMM results for individual subdomains (significant time</w:t>
      </w:r>
      <w:r>
        <w:rPr>
          <w:rFonts w:cstheme="minorHAnsi"/>
        </w:rPr>
        <w:t>×</w:t>
      </w:r>
      <w:r>
        <w:t>dosage group effect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440"/>
        <w:gridCol w:w="1350"/>
        <w:gridCol w:w="1350"/>
        <w:gridCol w:w="1350"/>
        <w:gridCol w:w="1350"/>
        <w:gridCol w:w="1350"/>
        <w:gridCol w:w="1350"/>
        <w:gridCol w:w="1350"/>
      </w:tblGrid>
      <w:tr w:rsidR="00930186" w:rsidRPr="008E7407" w14:paraId="1D21D275" w14:textId="77777777" w:rsidTr="00493CBD">
        <w:trPr>
          <w:trHeight w:val="440"/>
        </w:trPr>
        <w:tc>
          <w:tcPr>
            <w:tcW w:w="1435" w:type="dxa"/>
          </w:tcPr>
          <w:p w14:paraId="3D3EDA1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F42B9A5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thmetic</w:t>
            </w:r>
          </w:p>
        </w:tc>
        <w:tc>
          <w:tcPr>
            <w:tcW w:w="1440" w:type="dxa"/>
            <w:vAlign w:val="center"/>
          </w:tcPr>
          <w:p w14:paraId="2DD8B560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d. Comp.</w:t>
            </w:r>
          </w:p>
        </w:tc>
        <w:tc>
          <w:tcPr>
            <w:tcW w:w="1350" w:type="dxa"/>
            <w:vAlign w:val="center"/>
          </w:tcPr>
          <w:p w14:paraId="6DB2F3D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d. Memory</w:t>
            </w:r>
          </w:p>
        </w:tc>
        <w:tc>
          <w:tcPr>
            <w:tcW w:w="1350" w:type="dxa"/>
            <w:vAlign w:val="center"/>
          </w:tcPr>
          <w:p w14:paraId="0540B83A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ing</w:t>
            </w:r>
          </w:p>
        </w:tc>
        <w:tc>
          <w:tcPr>
            <w:tcW w:w="1350" w:type="dxa"/>
            <w:vAlign w:val="center"/>
          </w:tcPr>
          <w:p w14:paraId="1EE8432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ntitative</w:t>
            </w:r>
          </w:p>
        </w:tc>
        <w:tc>
          <w:tcPr>
            <w:tcW w:w="1350" w:type="dxa"/>
            <w:vAlign w:val="center"/>
          </w:tcPr>
          <w:p w14:paraId="4F648D26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ading</w:t>
            </w:r>
          </w:p>
        </w:tc>
        <w:tc>
          <w:tcPr>
            <w:tcW w:w="1350" w:type="dxa"/>
            <w:vAlign w:val="center"/>
          </w:tcPr>
          <w:p w14:paraId="5F87D92C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sual Memory</w:t>
            </w:r>
          </w:p>
        </w:tc>
        <w:tc>
          <w:tcPr>
            <w:tcW w:w="1350" w:type="dxa"/>
          </w:tcPr>
          <w:p w14:paraId="79A35C2D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suospatial</w:t>
            </w:r>
          </w:p>
        </w:tc>
        <w:tc>
          <w:tcPr>
            <w:tcW w:w="1350" w:type="dxa"/>
          </w:tcPr>
          <w:p w14:paraId="0B141978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iting</w:t>
            </w:r>
          </w:p>
        </w:tc>
      </w:tr>
      <w:tr w:rsidR="00930186" w:rsidRPr="008E7407" w14:paraId="53108DAC" w14:textId="77777777" w:rsidTr="00493CBD">
        <w:tc>
          <w:tcPr>
            <w:tcW w:w="1435" w:type="dxa"/>
          </w:tcPr>
          <w:p w14:paraId="35939F6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1350" w:type="dxa"/>
            <w:vAlign w:val="center"/>
          </w:tcPr>
          <w:p w14:paraId="7B563403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351646E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440" w:type="dxa"/>
            <w:vAlign w:val="center"/>
          </w:tcPr>
          <w:p w14:paraId="32AA263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4489DFB5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  <w:vAlign w:val="center"/>
          </w:tcPr>
          <w:p w14:paraId="7857EBA8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5FF8821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  <w:vAlign w:val="center"/>
          </w:tcPr>
          <w:p w14:paraId="5BA49CED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55251CB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  <w:vAlign w:val="center"/>
          </w:tcPr>
          <w:p w14:paraId="0BCC8D67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41595CD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  <w:vAlign w:val="center"/>
          </w:tcPr>
          <w:p w14:paraId="1C4C902F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40442541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  <w:vAlign w:val="center"/>
          </w:tcPr>
          <w:p w14:paraId="115601B6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2B8C677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</w:tcPr>
          <w:p w14:paraId="446999CB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223DD39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1350" w:type="dxa"/>
          </w:tcPr>
          <w:p w14:paraId="38EC2A31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  <w:p w14:paraId="571B72D1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</w:tr>
      <w:tr w:rsidR="00930186" w:rsidRPr="008E7407" w14:paraId="48EAC338" w14:textId="77777777" w:rsidTr="00493CBD">
        <w:tc>
          <w:tcPr>
            <w:tcW w:w="1435" w:type="dxa"/>
          </w:tcPr>
          <w:p w14:paraId="3D17DFD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50" w:type="dxa"/>
          </w:tcPr>
          <w:p w14:paraId="57F32B9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26DB728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BC593D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9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75C6518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1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433D7B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8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63E6FED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8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FCC4265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4A1BFBE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7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9C87C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46114DC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0E1DAD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7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395DE4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77DE22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335AA6A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7B8011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290F114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216613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6F9BD94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4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3D4C1C94" w14:textId="77777777" w:rsidTr="00493CBD">
        <w:tc>
          <w:tcPr>
            <w:tcW w:w="1435" w:type="dxa"/>
          </w:tcPr>
          <w:p w14:paraId="71501A2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350" w:type="dxa"/>
          </w:tcPr>
          <w:p w14:paraId="2907353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7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4912E9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0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0B40AE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3*** </w:t>
            </w:r>
          </w:p>
          <w:p w14:paraId="3613096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35D555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7E9FD40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496002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4.0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991FDC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6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0C20BBF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7F495E4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CB3877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4E61A63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3337E9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398BB66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FE06D12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1FC5307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AE138C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9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D4BBAD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6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2BAF7572" w14:textId="77777777" w:rsidTr="00493CBD">
        <w:tc>
          <w:tcPr>
            <w:tcW w:w="1435" w:type="dxa"/>
          </w:tcPr>
          <w:p w14:paraId="2BF13C5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Dosage Group [2]</w:t>
            </w:r>
          </w:p>
        </w:tc>
        <w:tc>
          <w:tcPr>
            <w:tcW w:w="1350" w:type="dxa"/>
          </w:tcPr>
          <w:p w14:paraId="60A5E3D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9.6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7.4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722E5C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6.8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70D5FD5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5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C653B6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9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32A5238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5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451D47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3.0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250461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3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C9F074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7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2BE602F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4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20D443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.5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41FE63B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3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7455C9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1AFE14A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2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06A1D1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21E9A79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9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BCFD96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9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0FD2F93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0E7A7967" w14:textId="77777777" w:rsidTr="00493CBD">
        <w:tc>
          <w:tcPr>
            <w:tcW w:w="1435" w:type="dxa"/>
          </w:tcPr>
          <w:p w14:paraId="05394E5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Dosage Group [3]</w:t>
            </w:r>
          </w:p>
        </w:tc>
        <w:tc>
          <w:tcPr>
            <w:tcW w:w="1350" w:type="dxa"/>
          </w:tcPr>
          <w:p w14:paraId="027E19E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(8.7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AB34C7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.0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0B88490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8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666179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15A4B0D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9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A21C50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1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2C91A1D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8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9F9D92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1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310D255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1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05DF82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9.0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0050A6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8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C6D6B1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7CB1F80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5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284A72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5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460DDDE2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5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D0608F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6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0B92816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0444351F" w14:textId="77777777" w:rsidTr="00493CBD">
        <w:tc>
          <w:tcPr>
            <w:tcW w:w="1435" w:type="dxa"/>
          </w:tcPr>
          <w:p w14:paraId="0B900E0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Dosage Group [4]</w:t>
            </w:r>
          </w:p>
        </w:tc>
        <w:tc>
          <w:tcPr>
            <w:tcW w:w="1350" w:type="dxa"/>
          </w:tcPr>
          <w:p w14:paraId="30760EE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7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6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C27C71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4.7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D0E404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6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6C5E6F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.4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7139C05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F95593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9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2F8CA46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18C660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4231F2A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135E22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1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5B31DFF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7.6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368D800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08333B5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2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0791D9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3170727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7.4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1E4CFF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6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020B3D8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7A81DA8" w14:textId="77777777" w:rsidTr="00493CBD">
        <w:tc>
          <w:tcPr>
            <w:tcW w:w="1435" w:type="dxa"/>
          </w:tcPr>
          <w:p w14:paraId="47B687E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Dosage Group [5+]</w:t>
            </w:r>
          </w:p>
        </w:tc>
        <w:tc>
          <w:tcPr>
            <w:tcW w:w="1350" w:type="dxa"/>
          </w:tcPr>
          <w:p w14:paraId="4088AF1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9.5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4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6B2759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17556F4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3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39ADFB1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27846E8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2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E911A1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9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3FA2D78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532EA1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3.9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D4C9B2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9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E9E71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</w:t>
            </w:r>
          </w:p>
          <w:p w14:paraId="5E540E6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7.4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9B8D769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232CC31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6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74625E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2929A84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7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E29619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6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5491C7B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91F5FB2" w14:textId="77777777" w:rsidTr="00493CBD">
        <w:tc>
          <w:tcPr>
            <w:tcW w:w="1435" w:type="dxa"/>
          </w:tcPr>
          <w:p w14:paraId="0786B63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Total Hours</w:t>
            </w:r>
          </w:p>
        </w:tc>
        <w:tc>
          <w:tcPr>
            <w:tcW w:w="1350" w:type="dxa"/>
          </w:tcPr>
          <w:p w14:paraId="5609ED8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1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4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0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5EACDD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6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2BE814A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16D89E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***</w:t>
            </w:r>
          </w:p>
          <w:p w14:paraId="624F91E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9DD70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5.8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3F4E6FF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8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F29794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1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351F1F0B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5F6B8F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9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6521EE7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9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1C6EB5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273EDF0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3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1FE6CB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089CFD7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4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9B4DAC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2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7A39091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1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5B064A4C" w14:textId="77777777" w:rsidTr="00493CBD">
        <w:trPr>
          <w:trHeight w:val="494"/>
        </w:trPr>
        <w:tc>
          <w:tcPr>
            <w:tcW w:w="1435" w:type="dxa"/>
          </w:tcPr>
          <w:p w14:paraId="43A7187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Domain Score Baseline</w:t>
            </w:r>
          </w:p>
        </w:tc>
        <w:tc>
          <w:tcPr>
            <w:tcW w:w="1350" w:type="dxa"/>
          </w:tcPr>
          <w:p w14:paraId="7C6351B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943DA2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  <w:p w14:paraId="0B1545B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A2049C2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  <w:p w14:paraId="53BA6DD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1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215C80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08A84B8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B6550DB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38DBB5DB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DC534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2274620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5E2659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396015A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62C035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5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5189A9C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9430A7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</w:p>
          <w:p w14:paraId="0BF5428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7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104E03C3" w14:textId="77777777" w:rsidTr="00493CBD">
        <w:tc>
          <w:tcPr>
            <w:tcW w:w="1435" w:type="dxa"/>
          </w:tcPr>
          <w:p w14:paraId="1B5D3F3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0" w:type="dxa"/>
          </w:tcPr>
          <w:p w14:paraId="634F199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0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4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0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C9686C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3.2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65BE86D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1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946F50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8.7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123356C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4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695CBF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1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4BBEA63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2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BFC2E0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.6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447EA16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2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902C4C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4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0A43263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D1EAAE1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0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**</w:t>
            </w:r>
          </w:p>
          <w:p w14:paraId="2C8E66D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E0BE53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.5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***</w:t>
            </w:r>
          </w:p>
          <w:p w14:paraId="5964BDF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8D901C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5.7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08250C1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9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2676E61D" w14:textId="77777777" w:rsidTr="00493CBD">
        <w:tc>
          <w:tcPr>
            <w:tcW w:w="1435" w:type="dxa"/>
          </w:tcPr>
          <w:p w14:paraId="1BF2F9C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Sex [Male]</w:t>
            </w:r>
          </w:p>
        </w:tc>
        <w:tc>
          <w:tcPr>
            <w:tcW w:w="1350" w:type="dxa"/>
          </w:tcPr>
          <w:p w14:paraId="5365FC8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7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9.6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A956C5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216ACA6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1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8E4C2F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3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B1851E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5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F09D78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8.5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079EA8D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CBF320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0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7DEF9AD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0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C14625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50E09B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4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6975E1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4.4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800689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5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2B8A44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2083C9B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ADEE7C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2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46E4C6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3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20F60C04" w14:textId="77777777" w:rsidTr="00493CBD">
        <w:tc>
          <w:tcPr>
            <w:tcW w:w="1435" w:type="dxa"/>
          </w:tcPr>
          <w:p w14:paraId="3A66AB5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Sex [Not Spec.]</w:t>
            </w:r>
          </w:p>
        </w:tc>
        <w:tc>
          <w:tcPr>
            <w:tcW w:w="1350" w:type="dxa"/>
          </w:tcPr>
          <w:p w14:paraId="0FC738E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0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0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8DE3CF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3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30D5F48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2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B11966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2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0CC31D2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442E63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1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0586C5E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6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E62839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.1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445FD1F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8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B069F7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.0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38213F1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0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E7D8C5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617F1BD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45CB0C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8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2F74ED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3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498419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9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1018C2C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0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4A185D2" w14:textId="77777777" w:rsidTr="00493CBD">
        <w:tc>
          <w:tcPr>
            <w:tcW w:w="1435" w:type="dxa"/>
          </w:tcPr>
          <w:p w14:paraId="1A37AB4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Chronicity [Acute]</w:t>
            </w:r>
          </w:p>
        </w:tc>
        <w:tc>
          <w:tcPr>
            <w:tcW w:w="1350" w:type="dxa"/>
          </w:tcPr>
          <w:p w14:paraId="64B1A01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.6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5.3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D58B85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5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1FA52E8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1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EF70F72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0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07183B7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5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7AD2C4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7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9886B8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1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192A5D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9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51F0E3A0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6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5945A5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78D1A095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4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D0A659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32E76C2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5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32DE7E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</w:t>
            </w:r>
          </w:p>
          <w:p w14:paraId="43260519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1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49E5FE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6.7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AD125B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2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171BA388" w14:textId="77777777" w:rsidTr="00493CBD">
        <w:tc>
          <w:tcPr>
            <w:tcW w:w="1435" w:type="dxa"/>
          </w:tcPr>
          <w:p w14:paraId="7397B21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* DG[2]</w:t>
            </w:r>
          </w:p>
        </w:tc>
        <w:tc>
          <w:tcPr>
            <w:tcW w:w="1350" w:type="dxa"/>
          </w:tcPr>
          <w:p w14:paraId="1D98E0D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3*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5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CF798D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11B0259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D9DBF89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17C9A36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1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D8EFFA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72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1F1D9C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3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63D28D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0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4353E59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7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49BC1E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5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669770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9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7093544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0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374D621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5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EB91E3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0EC9FD1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5FF9A5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5.2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9D1223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3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15A258F" w14:textId="77777777" w:rsidTr="00493CBD">
        <w:tc>
          <w:tcPr>
            <w:tcW w:w="1435" w:type="dxa"/>
          </w:tcPr>
          <w:p w14:paraId="1A5D475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* DG[3]</w:t>
            </w:r>
          </w:p>
        </w:tc>
        <w:tc>
          <w:tcPr>
            <w:tcW w:w="1350" w:type="dxa"/>
          </w:tcPr>
          <w:p w14:paraId="078596AB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9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AF1BFF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175F2AA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4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8F3DEB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</w:t>
            </w:r>
          </w:p>
          <w:p w14:paraId="7EB33BE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D0F47E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4.9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0E45F0A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5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C2D6BE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5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6590D90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9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0E2BB2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9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532D0A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0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97BC92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2.4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7CE08F6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DEA6DC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5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35828C2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7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C48006C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21450EE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6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0116F76C" w14:textId="77777777" w:rsidTr="00493CBD">
        <w:tc>
          <w:tcPr>
            <w:tcW w:w="1435" w:type="dxa"/>
          </w:tcPr>
          <w:p w14:paraId="2A5FD72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*  DG[4]</w:t>
            </w:r>
          </w:p>
        </w:tc>
        <w:tc>
          <w:tcPr>
            <w:tcW w:w="1350" w:type="dxa"/>
          </w:tcPr>
          <w:p w14:paraId="39CD1AAE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2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C854B33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5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70A289A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6882A0F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50C2391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616328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5C9D3DD5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7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759F79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60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717BFBD9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3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C79A32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2175CC31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2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F273B48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3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</w:t>
            </w:r>
          </w:p>
          <w:p w14:paraId="5F1A1DE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8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7FB3F6E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</w:t>
            </w:r>
          </w:p>
          <w:p w14:paraId="4CBD1E20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E399030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515D3DC1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09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A805A33" w14:textId="77777777" w:rsidTr="00493CBD">
        <w:tc>
          <w:tcPr>
            <w:tcW w:w="1435" w:type="dxa"/>
          </w:tcPr>
          <w:p w14:paraId="691EA9B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* DG[5+]</w:t>
            </w:r>
          </w:p>
        </w:tc>
        <w:tc>
          <w:tcPr>
            <w:tcW w:w="1350" w:type="dxa"/>
          </w:tcPr>
          <w:p w14:paraId="58610C19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85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E19F8BF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1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65686CC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2232E9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4ABF5E8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A9B1F4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.04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1C0B379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7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560650F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2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</w:t>
            </w:r>
          </w:p>
          <w:p w14:paraId="0E11DC0D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1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E338BE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5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7A8B0B0F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18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3343F1A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7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46659DA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35D643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6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</w:t>
            </w:r>
          </w:p>
          <w:p w14:paraId="70DA37F7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8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EA20273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63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14:paraId="2845029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97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72B2528F" w14:textId="77777777" w:rsidTr="00493CBD">
        <w:trPr>
          <w:trHeight w:val="170"/>
        </w:trPr>
        <w:tc>
          <w:tcPr>
            <w:tcW w:w="1435" w:type="dxa"/>
          </w:tcPr>
          <w:p w14:paraId="29115B7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Week* Total Hours</w:t>
            </w:r>
          </w:p>
        </w:tc>
        <w:tc>
          <w:tcPr>
            <w:tcW w:w="1350" w:type="dxa"/>
          </w:tcPr>
          <w:p w14:paraId="19EE2D9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4.6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3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158838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.4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1BBB95D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4.2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66EFB06" w14:textId="77777777" w:rsidR="00930186" w:rsidRPr="008E7407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***</w:t>
            </w:r>
          </w:p>
          <w:p w14:paraId="6AA0B9F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9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30B400D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3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51A50E3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61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41EFF24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742ED387" w14:textId="77777777" w:rsidR="00930186" w:rsidRPr="008E7407" w:rsidRDefault="00930186" w:rsidP="00493CBD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3.3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375DEE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5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1BF40288" w14:textId="77777777" w:rsidR="00930186" w:rsidRPr="008E7407" w:rsidRDefault="00930186" w:rsidP="00493CBD">
            <w:pPr>
              <w:rPr>
                <w:rStyle w:val="Strong"/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5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B11D5FF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.0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14:paraId="764B997C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2.3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D4C2202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1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14:paraId="7CC17938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1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5545906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.16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2FE80270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8.8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8E7407" w14:paraId="6FC66A82" w14:textId="77777777" w:rsidTr="00493CBD">
        <w:tc>
          <w:tcPr>
            <w:tcW w:w="1435" w:type="dxa"/>
          </w:tcPr>
          <w:p w14:paraId="3E1629E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</w:p>
        </w:tc>
        <w:tc>
          <w:tcPr>
            <w:tcW w:w="1350" w:type="dxa"/>
            <w:vAlign w:val="center"/>
          </w:tcPr>
          <w:p w14:paraId="7352DA7C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6407</w:t>
            </w:r>
          </w:p>
        </w:tc>
        <w:tc>
          <w:tcPr>
            <w:tcW w:w="1440" w:type="dxa"/>
            <w:vAlign w:val="center"/>
          </w:tcPr>
          <w:p w14:paraId="4C94B72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3962</w:t>
            </w:r>
          </w:p>
        </w:tc>
        <w:tc>
          <w:tcPr>
            <w:tcW w:w="1350" w:type="dxa"/>
            <w:vAlign w:val="center"/>
          </w:tcPr>
          <w:p w14:paraId="0042AFBB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4393</w:t>
            </w:r>
          </w:p>
        </w:tc>
        <w:tc>
          <w:tcPr>
            <w:tcW w:w="1350" w:type="dxa"/>
            <w:vAlign w:val="center"/>
          </w:tcPr>
          <w:p w14:paraId="195C4FA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8819</w:t>
            </w:r>
          </w:p>
        </w:tc>
        <w:tc>
          <w:tcPr>
            <w:tcW w:w="1350" w:type="dxa"/>
            <w:vAlign w:val="center"/>
          </w:tcPr>
          <w:p w14:paraId="0567C443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7115</w:t>
            </w:r>
          </w:p>
        </w:tc>
        <w:tc>
          <w:tcPr>
            <w:tcW w:w="1350" w:type="dxa"/>
            <w:vAlign w:val="center"/>
          </w:tcPr>
          <w:p w14:paraId="78E0E7FA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9516</w:t>
            </w:r>
          </w:p>
        </w:tc>
        <w:tc>
          <w:tcPr>
            <w:tcW w:w="1350" w:type="dxa"/>
            <w:vAlign w:val="center"/>
          </w:tcPr>
          <w:p w14:paraId="6730699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0574</w:t>
            </w:r>
          </w:p>
        </w:tc>
        <w:tc>
          <w:tcPr>
            <w:tcW w:w="1350" w:type="dxa"/>
            <w:vAlign w:val="center"/>
          </w:tcPr>
          <w:p w14:paraId="474EECEA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11607</w:t>
            </w:r>
          </w:p>
        </w:tc>
        <w:tc>
          <w:tcPr>
            <w:tcW w:w="1350" w:type="dxa"/>
            <w:vAlign w:val="center"/>
          </w:tcPr>
          <w:p w14:paraId="39E3B5E8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5755</w:t>
            </w:r>
          </w:p>
        </w:tc>
      </w:tr>
      <w:tr w:rsidR="00930186" w:rsidRPr="008E7407" w14:paraId="6317D101" w14:textId="77777777" w:rsidTr="00493CBD">
        <w:tc>
          <w:tcPr>
            <w:tcW w:w="1435" w:type="dxa"/>
          </w:tcPr>
          <w:p w14:paraId="29F0E64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350" w:type="dxa"/>
            <w:vAlign w:val="center"/>
          </w:tcPr>
          <w:p w14:paraId="19BEFEBF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3125</w:t>
            </w:r>
          </w:p>
        </w:tc>
        <w:tc>
          <w:tcPr>
            <w:tcW w:w="1440" w:type="dxa"/>
            <w:vAlign w:val="center"/>
          </w:tcPr>
          <w:p w14:paraId="4F3FADC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33779</w:t>
            </w:r>
          </w:p>
        </w:tc>
        <w:tc>
          <w:tcPr>
            <w:tcW w:w="1350" w:type="dxa"/>
            <w:vAlign w:val="center"/>
          </w:tcPr>
          <w:p w14:paraId="58FA23E0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39083</w:t>
            </w:r>
          </w:p>
        </w:tc>
        <w:tc>
          <w:tcPr>
            <w:tcW w:w="1350" w:type="dxa"/>
            <w:vAlign w:val="center"/>
          </w:tcPr>
          <w:p w14:paraId="0F3F22E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0318</w:t>
            </w:r>
          </w:p>
        </w:tc>
        <w:tc>
          <w:tcPr>
            <w:tcW w:w="1350" w:type="dxa"/>
            <w:vAlign w:val="center"/>
          </w:tcPr>
          <w:p w14:paraId="042A487E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1488</w:t>
            </w:r>
          </w:p>
        </w:tc>
        <w:tc>
          <w:tcPr>
            <w:tcW w:w="1350" w:type="dxa"/>
            <w:vAlign w:val="center"/>
          </w:tcPr>
          <w:p w14:paraId="652BBE1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8714</w:t>
            </w:r>
          </w:p>
        </w:tc>
        <w:tc>
          <w:tcPr>
            <w:tcW w:w="1350" w:type="dxa"/>
            <w:vAlign w:val="center"/>
          </w:tcPr>
          <w:p w14:paraId="5A27B07F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5342</w:t>
            </w:r>
          </w:p>
        </w:tc>
        <w:tc>
          <w:tcPr>
            <w:tcW w:w="1350" w:type="dxa"/>
            <w:vAlign w:val="center"/>
          </w:tcPr>
          <w:p w14:paraId="3FAAF0EC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21143</w:t>
            </w:r>
          </w:p>
        </w:tc>
        <w:tc>
          <w:tcPr>
            <w:tcW w:w="1350" w:type="dxa"/>
            <w:vAlign w:val="center"/>
          </w:tcPr>
          <w:p w14:paraId="1BE96015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8913</w:t>
            </w:r>
          </w:p>
        </w:tc>
      </w:tr>
      <w:tr w:rsidR="00930186" w:rsidRPr="008E7407" w14:paraId="47F1F976" w14:textId="77777777" w:rsidTr="00493CBD">
        <w:tc>
          <w:tcPr>
            <w:tcW w:w="1435" w:type="dxa"/>
          </w:tcPr>
          <w:p w14:paraId="23BA093A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Marginal/ Cond’l R2</w:t>
            </w:r>
          </w:p>
        </w:tc>
        <w:tc>
          <w:tcPr>
            <w:tcW w:w="1350" w:type="dxa"/>
            <w:vAlign w:val="center"/>
          </w:tcPr>
          <w:p w14:paraId="3300C532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65 / 0.93</w:t>
            </w:r>
          </w:p>
        </w:tc>
        <w:tc>
          <w:tcPr>
            <w:tcW w:w="1440" w:type="dxa"/>
            <w:vAlign w:val="center"/>
          </w:tcPr>
          <w:p w14:paraId="3F99E1CF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6 /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0D78A97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62 / 0.90</w:t>
            </w:r>
          </w:p>
        </w:tc>
        <w:tc>
          <w:tcPr>
            <w:tcW w:w="1350" w:type="dxa"/>
            <w:vAlign w:val="center"/>
          </w:tcPr>
          <w:p w14:paraId="69098627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49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2D6C7D28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7 / 0.89</w:t>
            </w:r>
          </w:p>
        </w:tc>
        <w:tc>
          <w:tcPr>
            <w:tcW w:w="1350" w:type="dxa"/>
            <w:vAlign w:val="center"/>
          </w:tcPr>
          <w:p w14:paraId="360A2C17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3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3F4A4FEA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20E88A84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3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1416C0DF" w14:textId="77777777" w:rsidR="00930186" w:rsidRPr="008E7407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.53 / 0.91</w:t>
            </w:r>
          </w:p>
        </w:tc>
      </w:tr>
      <w:tr w:rsidR="00930186" w:rsidRPr="008E7407" w14:paraId="67466EA8" w14:textId="77777777" w:rsidTr="00493CBD">
        <w:tc>
          <w:tcPr>
            <w:tcW w:w="13675" w:type="dxa"/>
            <w:gridSpan w:val="10"/>
          </w:tcPr>
          <w:p w14:paraId="28FC0487" w14:textId="77777777" w:rsidR="00930186" w:rsidRPr="008E7407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&lt;.05; *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&lt;.01; **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&lt;.001</w:t>
            </w:r>
          </w:p>
        </w:tc>
      </w:tr>
    </w:tbl>
    <w:p w14:paraId="1C03C6F3" w14:textId="1410050A" w:rsidR="00930186" w:rsidRDefault="00930186" w:rsidP="00133E9F"/>
    <w:p w14:paraId="2D2C29DA" w14:textId="6B5AB4E3" w:rsidR="00930186" w:rsidRDefault="00930186" w:rsidP="00930186">
      <w:pPr>
        <w:pStyle w:val="PaperHeadings"/>
      </w:pPr>
      <w:r>
        <w:rPr>
          <w:b/>
          <w:bCs/>
        </w:rPr>
        <w:lastRenderedPageBreak/>
        <w:t>S</w:t>
      </w:r>
      <w:r w:rsidRPr="00133E9F">
        <w:rPr>
          <w:b/>
          <w:bCs/>
        </w:rPr>
        <w:t>upplementary Table S</w:t>
      </w:r>
      <w:r>
        <w:rPr>
          <w:b/>
          <w:bCs/>
        </w:rPr>
        <w:t>4</w:t>
      </w:r>
      <w:r>
        <w:t>. LMM results for individual subdomains (non-significant time</w:t>
      </w:r>
      <w:r>
        <w:rPr>
          <w:rFonts w:cstheme="minorHAnsi"/>
        </w:rPr>
        <w:t>×</w:t>
      </w:r>
      <w:r>
        <w:t>dosage group effect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2070"/>
        <w:gridCol w:w="2250"/>
        <w:gridCol w:w="2430"/>
        <w:gridCol w:w="2430"/>
      </w:tblGrid>
      <w:tr w:rsidR="00930186" w:rsidRPr="005A4500" w14:paraId="648055DD" w14:textId="77777777" w:rsidTr="00493CBD">
        <w:tc>
          <w:tcPr>
            <w:tcW w:w="11335" w:type="dxa"/>
            <w:gridSpan w:val="5"/>
          </w:tcPr>
          <w:p w14:paraId="124E64DE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</w:tr>
      <w:tr w:rsidR="00930186" w:rsidRPr="005A4500" w14:paraId="4760EB52" w14:textId="77777777" w:rsidTr="00493CBD">
        <w:tc>
          <w:tcPr>
            <w:tcW w:w="2155" w:type="dxa"/>
          </w:tcPr>
          <w:p w14:paraId="2A6AE87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265B7C9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lytical</w:t>
            </w:r>
          </w:p>
        </w:tc>
        <w:tc>
          <w:tcPr>
            <w:tcW w:w="2250" w:type="dxa"/>
            <w:vAlign w:val="center"/>
          </w:tcPr>
          <w:p w14:paraId="73487295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ention</w:t>
            </w:r>
          </w:p>
        </w:tc>
        <w:tc>
          <w:tcPr>
            <w:tcW w:w="2430" w:type="dxa"/>
            <w:vAlign w:val="center"/>
          </w:tcPr>
          <w:p w14:paraId="3D60B2CB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nological Processing</w:t>
            </w:r>
          </w:p>
        </w:tc>
        <w:tc>
          <w:tcPr>
            <w:tcW w:w="2430" w:type="dxa"/>
            <w:vAlign w:val="center"/>
          </w:tcPr>
          <w:p w14:paraId="41B7E88B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duction</w:t>
            </w:r>
          </w:p>
        </w:tc>
      </w:tr>
      <w:tr w:rsidR="00930186" w:rsidRPr="005A4500" w14:paraId="48CD4058" w14:textId="77777777" w:rsidTr="00493CBD">
        <w:tc>
          <w:tcPr>
            <w:tcW w:w="2155" w:type="dxa"/>
          </w:tcPr>
          <w:p w14:paraId="6C3085E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2070" w:type="dxa"/>
            <w:vAlign w:val="center"/>
          </w:tcPr>
          <w:p w14:paraId="1C8EA679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Est. (CI)</w:t>
            </w:r>
          </w:p>
        </w:tc>
        <w:tc>
          <w:tcPr>
            <w:tcW w:w="2250" w:type="dxa"/>
            <w:vAlign w:val="center"/>
          </w:tcPr>
          <w:p w14:paraId="27952DA0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Est. (CI)</w:t>
            </w:r>
          </w:p>
        </w:tc>
        <w:tc>
          <w:tcPr>
            <w:tcW w:w="2430" w:type="dxa"/>
            <w:vAlign w:val="center"/>
          </w:tcPr>
          <w:p w14:paraId="21041969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Est. (CI)</w:t>
            </w:r>
          </w:p>
        </w:tc>
        <w:tc>
          <w:tcPr>
            <w:tcW w:w="2430" w:type="dxa"/>
            <w:vAlign w:val="center"/>
          </w:tcPr>
          <w:p w14:paraId="354F9328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Est. (CI)</w:t>
            </w:r>
          </w:p>
        </w:tc>
      </w:tr>
      <w:tr w:rsidR="00930186" w:rsidRPr="005A4500" w14:paraId="762AA607" w14:textId="77777777" w:rsidTr="00493CBD">
        <w:tc>
          <w:tcPr>
            <w:tcW w:w="2155" w:type="dxa"/>
          </w:tcPr>
          <w:p w14:paraId="052A4F82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2070" w:type="dxa"/>
          </w:tcPr>
          <w:p w14:paraId="4338D20B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6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75DEC31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DEF340D" w14:textId="77777777" w:rsidR="00930186" w:rsidRPr="00724DE4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DE4">
              <w:rPr>
                <w:rFonts w:ascii="Times New Roman" w:hAnsi="Times New Roman" w:cs="Times New Roman"/>
                <w:sz w:val="20"/>
                <w:szCs w:val="20"/>
              </w:rPr>
              <w:t>2.55×10</w:t>
            </w:r>
            <w:r w:rsidRPr="00724D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5CACC9B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6BC42A9A" w14:textId="77777777" w:rsidR="00930186" w:rsidRPr="006E69D2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9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5×10</w:t>
            </w:r>
            <w:r w:rsidRPr="006E69D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*</w:t>
            </w:r>
          </w:p>
          <w:p w14:paraId="5FA35911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89CDC96" w14:textId="77777777" w:rsidR="00930186" w:rsidRPr="000F722C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  <w:r w:rsidRPr="000F722C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0F72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  <w:p w14:paraId="54C72030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0FD59988" w14:textId="77777777" w:rsidTr="00493CBD">
        <w:tc>
          <w:tcPr>
            <w:tcW w:w="2155" w:type="dxa"/>
          </w:tcPr>
          <w:p w14:paraId="5D305D84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2070" w:type="dxa"/>
          </w:tcPr>
          <w:p w14:paraId="23807E47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5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***</w:t>
            </w:r>
          </w:p>
          <w:p w14:paraId="13791DC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878D0D6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*</w:t>
            </w:r>
          </w:p>
          <w:p w14:paraId="3DF05E49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495DE75E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7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3281DA9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AAC8E3B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08D93512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1F15E23F" w14:textId="77777777" w:rsidTr="00493CBD">
        <w:tc>
          <w:tcPr>
            <w:tcW w:w="2155" w:type="dxa"/>
          </w:tcPr>
          <w:p w14:paraId="106FAD6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Dosage Group [2]</w:t>
            </w:r>
          </w:p>
        </w:tc>
        <w:tc>
          <w:tcPr>
            <w:tcW w:w="2070" w:type="dxa"/>
          </w:tcPr>
          <w:p w14:paraId="275C2EB2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</w:p>
          <w:p w14:paraId="16783A2F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D5CD68C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D9F788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9E07BD6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3FB869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3669A5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623B7C21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533860A4" w14:textId="77777777" w:rsidTr="00493CBD">
        <w:tc>
          <w:tcPr>
            <w:tcW w:w="2155" w:type="dxa"/>
          </w:tcPr>
          <w:p w14:paraId="25953FB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Dosage Group [3]</w:t>
            </w:r>
          </w:p>
        </w:tc>
        <w:tc>
          <w:tcPr>
            <w:tcW w:w="2070" w:type="dxa"/>
          </w:tcPr>
          <w:p w14:paraId="69BA0520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639EE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8D4BF11" w14:textId="77777777" w:rsidR="00930186" w:rsidRPr="00AE180D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1×10</w:t>
            </w: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04B2C84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9B9B16B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43D8321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80726A6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25629D4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458F7B77" w14:textId="77777777" w:rsidTr="00493CBD">
        <w:tc>
          <w:tcPr>
            <w:tcW w:w="2155" w:type="dxa"/>
          </w:tcPr>
          <w:p w14:paraId="34E0681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Dosage Group [4]</w:t>
            </w:r>
          </w:p>
        </w:tc>
        <w:tc>
          <w:tcPr>
            <w:tcW w:w="2070" w:type="dxa"/>
          </w:tcPr>
          <w:p w14:paraId="20062581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26D995F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45ADEE1" w14:textId="77777777" w:rsidR="00930186" w:rsidRPr="00AE180D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9×10</w:t>
            </w: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3** </w:t>
            </w:r>
          </w:p>
          <w:p w14:paraId="2D250F6B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1CD3FC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A13BEAF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28704D0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0D063C0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1C85878D" w14:textId="77777777" w:rsidTr="00493CBD">
        <w:tc>
          <w:tcPr>
            <w:tcW w:w="2155" w:type="dxa"/>
          </w:tcPr>
          <w:p w14:paraId="2C805F5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Dosage Group [5+]</w:t>
            </w:r>
          </w:p>
        </w:tc>
        <w:tc>
          <w:tcPr>
            <w:tcW w:w="2070" w:type="dxa"/>
          </w:tcPr>
          <w:p w14:paraId="53D6880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</w:p>
          <w:p w14:paraId="682CBB2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7147567" w14:textId="77777777" w:rsidR="00930186" w:rsidRPr="00AE180D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7×10</w:t>
            </w:r>
            <w:r w:rsidRPr="00AE180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06E8A6AB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64EB51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4859AA1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489EE94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A92604F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6F7CD8B3" w14:textId="77777777" w:rsidTr="00493CBD">
        <w:tc>
          <w:tcPr>
            <w:tcW w:w="2155" w:type="dxa"/>
          </w:tcPr>
          <w:p w14:paraId="49ADDF5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Total Hours</w:t>
            </w:r>
          </w:p>
        </w:tc>
        <w:tc>
          <w:tcPr>
            <w:tcW w:w="2070" w:type="dxa"/>
          </w:tcPr>
          <w:p w14:paraId="2E5D4859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4BAD45F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5161E11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304BFF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8463330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18268FF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A6D637A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18DFF02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5261CACE" w14:textId="77777777" w:rsidTr="00493CBD">
        <w:tc>
          <w:tcPr>
            <w:tcW w:w="2155" w:type="dxa"/>
          </w:tcPr>
          <w:p w14:paraId="2392374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Domain Score Baseline</w:t>
            </w:r>
          </w:p>
        </w:tc>
        <w:tc>
          <w:tcPr>
            <w:tcW w:w="2070" w:type="dxa"/>
          </w:tcPr>
          <w:p w14:paraId="3B604A9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81A0626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96ADFB6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414FEF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248720C1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2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6F0054B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ABEF10E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8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***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A329A9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3FAED5C3" w14:textId="77777777" w:rsidTr="00493CBD">
        <w:tc>
          <w:tcPr>
            <w:tcW w:w="2155" w:type="dxa"/>
          </w:tcPr>
          <w:p w14:paraId="0CAE17E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70" w:type="dxa"/>
          </w:tcPr>
          <w:p w14:paraId="0DD7D54F" w14:textId="77777777" w:rsidR="00930186" w:rsidRPr="000B7AE8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12×10</w:t>
            </w:r>
            <w:r w:rsidRPr="000B7A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4*</w:t>
            </w:r>
          </w:p>
          <w:p w14:paraId="2C1EE9C1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8FA517A" w14:textId="77777777" w:rsidR="00930186" w:rsidRPr="00724DE4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Pr="00724DE4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724D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  <w:p w14:paraId="7614904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DF007A1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4C616D80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0B2A250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7009B69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3210D6CD" w14:textId="77777777" w:rsidTr="00493CBD">
        <w:tc>
          <w:tcPr>
            <w:tcW w:w="2155" w:type="dxa"/>
          </w:tcPr>
          <w:p w14:paraId="314B6D16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Sex [Male]</w:t>
            </w:r>
          </w:p>
        </w:tc>
        <w:tc>
          <w:tcPr>
            <w:tcW w:w="2070" w:type="dxa"/>
          </w:tcPr>
          <w:p w14:paraId="35A4B744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B17701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D34DC28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0FEEB949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5446D553" w14:textId="77777777" w:rsidR="00930186" w:rsidRPr="00724DE4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Pr="00724DE4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724D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C72A6A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56FEB73" w14:textId="77777777" w:rsidR="00930186" w:rsidRPr="00724DE4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  <w:r w:rsidRPr="00724DE4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724D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1A856A6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655DD6CD" w14:textId="77777777" w:rsidTr="00493CBD">
        <w:tc>
          <w:tcPr>
            <w:tcW w:w="2155" w:type="dxa"/>
          </w:tcPr>
          <w:p w14:paraId="4B0D4EA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Sex [Not Spec.]</w:t>
            </w:r>
          </w:p>
        </w:tc>
        <w:tc>
          <w:tcPr>
            <w:tcW w:w="2070" w:type="dxa"/>
          </w:tcPr>
          <w:p w14:paraId="588FAD14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</w:p>
          <w:p w14:paraId="1AEFCE3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CC676FB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2 </w:t>
            </w:r>
          </w:p>
          <w:p w14:paraId="64CF7012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50B4A2B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1D290F1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4B35ADE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0186" w:rsidRPr="005A4500" w14:paraId="4857FD58" w14:textId="77777777" w:rsidTr="00493CBD">
        <w:tc>
          <w:tcPr>
            <w:tcW w:w="2155" w:type="dxa"/>
          </w:tcPr>
          <w:p w14:paraId="5C066CC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Chronicity [Chronic]</w:t>
            </w:r>
          </w:p>
        </w:tc>
        <w:tc>
          <w:tcPr>
            <w:tcW w:w="2070" w:type="dxa"/>
          </w:tcPr>
          <w:p w14:paraId="7D882D96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</w:p>
          <w:p w14:paraId="6C49DA2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8425A49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48EA02C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7EA3A946" w14:textId="77777777" w:rsidR="00930186" w:rsidRPr="000F722C" w:rsidRDefault="00930186" w:rsidP="00493C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F72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×10</w:t>
            </w:r>
            <w:r w:rsidRPr="000F722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**</w:t>
            </w:r>
          </w:p>
          <w:p w14:paraId="67A1D4D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466F4A6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685DC0F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404C0C46" w14:textId="77777777" w:rsidTr="00493CBD">
        <w:tc>
          <w:tcPr>
            <w:tcW w:w="2155" w:type="dxa"/>
          </w:tcPr>
          <w:p w14:paraId="729F074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* DG[2]</w:t>
            </w:r>
          </w:p>
        </w:tc>
        <w:tc>
          <w:tcPr>
            <w:tcW w:w="2070" w:type="dxa"/>
          </w:tcPr>
          <w:p w14:paraId="59E67D90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7A6BF0A0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9FB18DF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0F5E87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4E42C0C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407A83C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71E44B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0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1F3E9E4F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7DC7A5BF" w14:textId="77777777" w:rsidTr="00493CBD">
        <w:tc>
          <w:tcPr>
            <w:tcW w:w="2155" w:type="dxa"/>
          </w:tcPr>
          <w:p w14:paraId="407FAF86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* DG[3]</w:t>
            </w:r>
          </w:p>
        </w:tc>
        <w:tc>
          <w:tcPr>
            <w:tcW w:w="2070" w:type="dxa"/>
          </w:tcPr>
          <w:p w14:paraId="7D7D763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8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512C9084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5B0F9E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16F3C7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36EF075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520B627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9CD3E48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1DB1BD5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469037AA" w14:textId="77777777" w:rsidTr="00493CBD">
        <w:tc>
          <w:tcPr>
            <w:tcW w:w="2155" w:type="dxa"/>
          </w:tcPr>
          <w:p w14:paraId="6F2E9BD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*  DG[4]</w:t>
            </w:r>
          </w:p>
        </w:tc>
        <w:tc>
          <w:tcPr>
            <w:tcW w:w="2070" w:type="dxa"/>
          </w:tcPr>
          <w:p w14:paraId="6A1CEF3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731179F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.26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0814EBB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7BB6066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1211057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C7C93F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245A468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14C0E14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7C933B05" w14:textId="77777777" w:rsidTr="00493CBD">
        <w:tc>
          <w:tcPr>
            <w:tcW w:w="2155" w:type="dxa"/>
          </w:tcPr>
          <w:p w14:paraId="25B455CB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* DG[5+]</w:t>
            </w:r>
          </w:p>
        </w:tc>
        <w:tc>
          <w:tcPr>
            <w:tcW w:w="2070" w:type="dxa"/>
          </w:tcPr>
          <w:p w14:paraId="124C08D7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09FBED8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0D3600E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6818CC08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1A582BAC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43901404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095CAF94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3C8773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A72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721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32176770" w14:textId="77777777" w:rsidTr="00493CBD">
        <w:tc>
          <w:tcPr>
            <w:tcW w:w="2155" w:type="dxa"/>
          </w:tcPr>
          <w:p w14:paraId="374C232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Week* Total Hours</w:t>
            </w:r>
          </w:p>
        </w:tc>
        <w:tc>
          <w:tcPr>
            <w:tcW w:w="2070" w:type="dxa"/>
          </w:tcPr>
          <w:p w14:paraId="7EEE78F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0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DA4ADF3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</w:p>
          <w:p w14:paraId="51B1F88D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39918AF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1354B4C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14:paraId="33A85A3D" w14:textId="77777777" w:rsidR="00930186" w:rsidRDefault="00930186" w:rsidP="00493CB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C9A9A1E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8E74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E74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0186" w:rsidRPr="005A4500" w14:paraId="4BA73064" w14:textId="77777777" w:rsidTr="00493CBD">
        <w:tc>
          <w:tcPr>
            <w:tcW w:w="11335" w:type="dxa"/>
            <w:gridSpan w:val="5"/>
            <w:vAlign w:val="center"/>
          </w:tcPr>
          <w:p w14:paraId="46E7F4CD" w14:textId="77777777" w:rsidR="00930186" w:rsidRPr="005A4500" w:rsidRDefault="00930186" w:rsidP="00493C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Fit</w:t>
            </w:r>
          </w:p>
        </w:tc>
      </w:tr>
      <w:tr w:rsidR="00930186" w:rsidRPr="005A4500" w14:paraId="677109DB" w14:textId="77777777" w:rsidTr="00493CBD">
        <w:tc>
          <w:tcPr>
            <w:tcW w:w="2155" w:type="dxa"/>
          </w:tcPr>
          <w:p w14:paraId="67F856F3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A45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ervations</w:t>
            </w:r>
          </w:p>
        </w:tc>
        <w:tc>
          <w:tcPr>
            <w:tcW w:w="2070" w:type="dxa"/>
          </w:tcPr>
          <w:p w14:paraId="3D2C9453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9221</w:t>
            </w:r>
          </w:p>
        </w:tc>
        <w:tc>
          <w:tcPr>
            <w:tcW w:w="2250" w:type="dxa"/>
          </w:tcPr>
          <w:p w14:paraId="72430B24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7429</w:t>
            </w:r>
          </w:p>
        </w:tc>
        <w:tc>
          <w:tcPr>
            <w:tcW w:w="2430" w:type="dxa"/>
          </w:tcPr>
          <w:p w14:paraId="110F5FDD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5428</w:t>
            </w:r>
          </w:p>
        </w:tc>
        <w:tc>
          <w:tcPr>
            <w:tcW w:w="2430" w:type="dxa"/>
          </w:tcPr>
          <w:p w14:paraId="15DD5776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1542</w:t>
            </w:r>
          </w:p>
        </w:tc>
      </w:tr>
      <w:tr w:rsidR="00930186" w:rsidRPr="005A4500" w14:paraId="1CF49FB6" w14:textId="77777777" w:rsidTr="00493CBD">
        <w:tc>
          <w:tcPr>
            <w:tcW w:w="2155" w:type="dxa"/>
          </w:tcPr>
          <w:p w14:paraId="7693F50A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070" w:type="dxa"/>
          </w:tcPr>
          <w:p w14:paraId="252C82B6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-21141</w:t>
            </w:r>
          </w:p>
        </w:tc>
        <w:tc>
          <w:tcPr>
            <w:tcW w:w="2250" w:type="dxa"/>
          </w:tcPr>
          <w:p w14:paraId="379F402F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-13768</w:t>
            </w:r>
          </w:p>
        </w:tc>
        <w:tc>
          <w:tcPr>
            <w:tcW w:w="2430" w:type="dxa"/>
          </w:tcPr>
          <w:p w14:paraId="736E0A29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-9786</w:t>
            </w:r>
          </w:p>
        </w:tc>
        <w:tc>
          <w:tcPr>
            <w:tcW w:w="2430" w:type="dxa"/>
          </w:tcPr>
          <w:p w14:paraId="5F88C4D9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-1759</w:t>
            </w:r>
          </w:p>
        </w:tc>
      </w:tr>
      <w:tr w:rsidR="00930186" w:rsidRPr="005A4500" w14:paraId="25A40633" w14:textId="77777777" w:rsidTr="00493CBD">
        <w:tc>
          <w:tcPr>
            <w:tcW w:w="2155" w:type="dxa"/>
          </w:tcPr>
          <w:p w14:paraId="6F9FCBA7" w14:textId="77777777" w:rsidR="00930186" w:rsidRPr="005A4500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500">
              <w:rPr>
                <w:rFonts w:ascii="Times New Roman" w:hAnsi="Times New Roman" w:cs="Times New Roman"/>
                <w:sz w:val="20"/>
                <w:szCs w:val="20"/>
              </w:rPr>
              <w:t>Marginal/ Cond’l R2</w:t>
            </w:r>
          </w:p>
        </w:tc>
        <w:tc>
          <w:tcPr>
            <w:tcW w:w="2070" w:type="dxa"/>
          </w:tcPr>
          <w:p w14:paraId="6054AAE5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 xml:space="preserve">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14:paraId="2B2CFC51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 xml:space="preserve"> / 0.88</w:t>
            </w:r>
          </w:p>
        </w:tc>
        <w:tc>
          <w:tcPr>
            <w:tcW w:w="2430" w:type="dxa"/>
          </w:tcPr>
          <w:p w14:paraId="77D88331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0.42 / 0.88</w:t>
            </w:r>
          </w:p>
        </w:tc>
        <w:tc>
          <w:tcPr>
            <w:tcW w:w="2430" w:type="dxa"/>
          </w:tcPr>
          <w:p w14:paraId="482DF1DA" w14:textId="77777777" w:rsidR="00930186" w:rsidRPr="00C76803" w:rsidRDefault="00930186" w:rsidP="00493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76803">
              <w:rPr>
                <w:rFonts w:ascii="Times New Roman" w:hAnsi="Times New Roman" w:cs="Times New Roman"/>
                <w:sz w:val="20"/>
                <w:szCs w:val="20"/>
              </w:rPr>
              <w:t xml:space="preserve"> /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0186" w:rsidRPr="005A4500" w14:paraId="17390038" w14:textId="77777777" w:rsidTr="00493CBD">
        <w:trPr>
          <w:trHeight w:val="134"/>
        </w:trPr>
        <w:tc>
          <w:tcPr>
            <w:tcW w:w="11335" w:type="dxa"/>
            <w:gridSpan w:val="5"/>
          </w:tcPr>
          <w:p w14:paraId="208E8961" w14:textId="77777777" w:rsidR="00930186" w:rsidRPr="001E095F" w:rsidRDefault="00930186" w:rsidP="0049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95F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E095F">
              <w:rPr>
                <w:rFonts w:ascii="Times New Roman" w:hAnsi="Times New Roman" w:cs="Times New Roman"/>
                <w:sz w:val="20"/>
                <w:szCs w:val="20"/>
              </w:rPr>
              <w:t xml:space="preserve">&lt;.05; *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E095F">
              <w:rPr>
                <w:rFonts w:ascii="Times New Roman" w:hAnsi="Times New Roman" w:cs="Times New Roman"/>
                <w:sz w:val="20"/>
                <w:szCs w:val="20"/>
              </w:rPr>
              <w:t xml:space="preserve"> &lt;.01; *** </w:t>
            </w:r>
            <w:r w:rsidRPr="00C502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E095F">
              <w:rPr>
                <w:rFonts w:ascii="Times New Roman" w:hAnsi="Times New Roman" w:cs="Times New Roman"/>
                <w:sz w:val="20"/>
                <w:szCs w:val="20"/>
              </w:rPr>
              <w:t xml:space="preserve"> &lt;.001</w:t>
            </w:r>
          </w:p>
        </w:tc>
      </w:tr>
    </w:tbl>
    <w:p w14:paraId="30FBB418" w14:textId="77777777" w:rsidR="00930186" w:rsidRDefault="00930186" w:rsidP="00133E9F"/>
    <w:p w14:paraId="2123DFC0" w14:textId="11DA5603" w:rsidR="00A37107" w:rsidRDefault="00A37107" w:rsidP="00A37107">
      <w:pPr>
        <w:pStyle w:val="PaperHeadings"/>
      </w:pPr>
      <w:r w:rsidRPr="00133E9F">
        <w:rPr>
          <w:rStyle w:val="PaperHeadingsChar"/>
          <w:b/>
          <w:bCs/>
        </w:rPr>
        <w:lastRenderedPageBreak/>
        <w:t xml:space="preserve">Supplementary </w:t>
      </w:r>
      <w:r>
        <w:rPr>
          <w:rStyle w:val="PaperHeadingsChar"/>
          <w:b/>
          <w:bCs/>
        </w:rPr>
        <w:t>Figure</w:t>
      </w:r>
      <w:r w:rsidRPr="00133E9F">
        <w:rPr>
          <w:b/>
          <w:bCs/>
        </w:rPr>
        <w:t xml:space="preserve"> S</w:t>
      </w:r>
      <w:r w:rsidR="00B55C42">
        <w:rPr>
          <w:b/>
          <w:bCs/>
        </w:rPr>
        <w:t>1</w:t>
      </w:r>
      <w:r w:rsidRPr="00A20823">
        <w:t xml:space="preserve">. </w:t>
      </w:r>
      <w:r w:rsidR="00B03A13">
        <w:t>Amount of therapy exposure as a function of baseline severity</w:t>
      </w:r>
    </w:p>
    <w:p w14:paraId="15ECED10" w14:textId="0A9AE8FA" w:rsidR="00A37107" w:rsidRDefault="00A37107" w:rsidP="00133E9F"/>
    <w:p w14:paraId="73E87092" w14:textId="2ED2E107" w:rsidR="00B03A13" w:rsidRDefault="00B03A13" w:rsidP="00133E9F">
      <w:r>
        <w:rPr>
          <w:noProof/>
        </w:rPr>
        <w:drawing>
          <wp:inline distT="0" distB="0" distL="0" distR="0" wp14:anchorId="2BCE824B" wp14:editId="7344BB50">
            <wp:extent cx="5943612" cy="4572009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91D9" w14:textId="583C8776" w:rsidR="00B03A13" w:rsidRDefault="00B03A13" w:rsidP="00133E9F">
      <w:pPr>
        <w:rPr>
          <w:rFonts w:ascii="Times New Roman" w:hAnsi="Times New Roman" w:cs="Times New Roman"/>
          <w:sz w:val="18"/>
          <w:szCs w:val="18"/>
        </w:rPr>
      </w:pPr>
      <w:r w:rsidRPr="009435E0">
        <w:rPr>
          <w:rFonts w:ascii="Times New Roman" w:hAnsi="Times New Roman" w:cs="Times New Roman"/>
          <w:sz w:val="18"/>
          <w:szCs w:val="18"/>
        </w:rPr>
        <w:t xml:space="preserve">A Pearson correlation analysis revealed no significant relationship between the amount of therapy exposure (mean total hours, per domain) and </w:t>
      </w:r>
      <w:r w:rsidR="007758BD" w:rsidRPr="009435E0">
        <w:rPr>
          <w:rFonts w:ascii="Times New Roman" w:hAnsi="Times New Roman" w:cs="Times New Roman"/>
          <w:sz w:val="18"/>
          <w:szCs w:val="18"/>
        </w:rPr>
        <w:t xml:space="preserve">individual users’ starting severity (baseline domain score, per domain). For better visualization, an upper y-axis limit = 50 </w:t>
      </w:r>
      <w:r w:rsidR="00EF178A" w:rsidRPr="009435E0">
        <w:rPr>
          <w:rFonts w:ascii="Times New Roman" w:hAnsi="Times New Roman" w:cs="Times New Roman"/>
          <w:sz w:val="18"/>
          <w:szCs w:val="18"/>
        </w:rPr>
        <w:t>is</w:t>
      </w:r>
      <w:r w:rsidR="007758BD" w:rsidRPr="009435E0">
        <w:rPr>
          <w:rFonts w:ascii="Times New Roman" w:hAnsi="Times New Roman" w:cs="Times New Roman"/>
          <w:sz w:val="18"/>
          <w:szCs w:val="18"/>
        </w:rPr>
        <w:t xml:space="preserve"> applied</w:t>
      </w:r>
      <w:r w:rsidR="00E0197E" w:rsidRPr="009435E0">
        <w:rPr>
          <w:rFonts w:ascii="Times New Roman" w:hAnsi="Times New Roman" w:cs="Times New Roman"/>
          <w:sz w:val="18"/>
          <w:szCs w:val="18"/>
        </w:rPr>
        <w:t xml:space="preserve"> to this figure</w:t>
      </w:r>
      <w:r w:rsidR="007758BD" w:rsidRPr="009435E0">
        <w:rPr>
          <w:rFonts w:ascii="Times New Roman" w:hAnsi="Times New Roman" w:cs="Times New Roman"/>
          <w:sz w:val="18"/>
          <w:szCs w:val="18"/>
        </w:rPr>
        <w:t xml:space="preserve">, leading to the exclusion of 33 individual datapoints. Though not displayed, these datapoints were included in the correlation analysis. </w:t>
      </w:r>
    </w:p>
    <w:p w14:paraId="2525AB9C" w14:textId="31354F2C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p w14:paraId="652B1A1B" w14:textId="419576D1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p w14:paraId="1DFC172E" w14:textId="6B11FEB9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p w14:paraId="2C65F632" w14:textId="5EA2A0B9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p w14:paraId="1FFCBAC4" w14:textId="3D95B7B6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p w14:paraId="58965FB8" w14:textId="00227A26" w:rsidR="00B55C42" w:rsidRDefault="00B55C42" w:rsidP="00B55C42">
      <w:pPr>
        <w:pStyle w:val="PaperHeadings"/>
      </w:pPr>
      <w:r w:rsidRPr="00133E9F">
        <w:rPr>
          <w:rStyle w:val="PaperHeadingsChar"/>
          <w:b/>
          <w:bCs/>
        </w:rPr>
        <w:lastRenderedPageBreak/>
        <w:t xml:space="preserve">Supplementary </w:t>
      </w:r>
      <w:r>
        <w:rPr>
          <w:rStyle w:val="PaperHeadingsChar"/>
          <w:b/>
          <w:bCs/>
        </w:rPr>
        <w:t>Figure</w:t>
      </w:r>
      <w:r w:rsidRPr="00133E9F">
        <w:rPr>
          <w:b/>
          <w:bCs/>
        </w:rPr>
        <w:t xml:space="preserve"> S</w:t>
      </w:r>
      <w:r>
        <w:rPr>
          <w:b/>
          <w:bCs/>
        </w:rPr>
        <w:t>2</w:t>
      </w:r>
      <w:r w:rsidRPr="00A20823">
        <w:t xml:space="preserve">. </w:t>
      </w:r>
      <w:r w:rsidRPr="00ED536A">
        <w:t xml:space="preserve">Weekly change in domain score as a function of dosage frequency group, </w:t>
      </w:r>
      <w:r>
        <w:t>Naming and Writing domains</w:t>
      </w:r>
      <w:r w:rsidRPr="00ED536A">
        <w:t xml:space="preserve"> </w:t>
      </w:r>
    </w:p>
    <w:p w14:paraId="33B59809" w14:textId="0960F220" w:rsidR="00B55C42" w:rsidRDefault="00B55C42" w:rsidP="00133E9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395F426" wp14:editId="11D5D279">
            <wp:extent cx="9144000" cy="2926080"/>
            <wp:effectExtent l="0" t="0" r="0" b="762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25623" w14:textId="703EBD33" w:rsidR="005A4A0A" w:rsidRPr="003F7F96" w:rsidRDefault="005A4A0A" w:rsidP="005A4A0A">
      <w:pPr>
        <w:spacing w:after="0"/>
        <w:rPr>
          <w:sz w:val="18"/>
          <w:szCs w:val="18"/>
        </w:rPr>
      </w:pPr>
      <w:r w:rsidRPr="003F7F96">
        <w:rPr>
          <w:rFonts w:ascii="Times New Roman" w:hAnsi="Times New Roman" w:cs="Times New Roman"/>
          <w:sz w:val="18"/>
          <w:szCs w:val="18"/>
        </w:rPr>
        <w:t>For the naming and writing domains, results showed a  significant time×dosage frequency</w:t>
      </w:r>
      <w:r w:rsidRPr="003F7F9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F7F96">
        <w:rPr>
          <w:rFonts w:ascii="Times New Roman" w:hAnsi="Times New Roman" w:cs="Times New Roman"/>
          <w:sz w:val="18"/>
          <w:szCs w:val="18"/>
        </w:rPr>
        <w:t>group</w:t>
      </w:r>
      <w:r w:rsidRPr="003F7F96">
        <w:rPr>
          <w:rFonts w:ascii="Times New Roman" w:hAnsi="Times New Roman" w:cs="Times New Roman"/>
          <w:bCs/>
          <w:sz w:val="18"/>
          <w:szCs w:val="18"/>
        </w:rPr>
        <w:t xml:space="preserve"> interaction</w:t>
      </w:r>
      <w:r w:rsidRPr="003F7F96">
        <w:rPr>
          <w:rFonts w:ascii="Times New Roman" w:hAnsi="Times New Roman" w:cs="Times New Roman"/>
          <w:sz w:val="18"/>
          <w:szCs w:val="18"/>
        </w:rPr>
        <w:t>, though post-hoc comparisons revealed significantly greater rates of change in domain score only for practice frequencies of 3 and/or 4 days/week as compared to one day per week</w:t>
      </w:r>
      <w:r w:rsidR="003F7F96" w:rsidRPr="003F7F96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7356E45" w14:textId="77777777" w:rsidR="00B55C42" w:rsidRPr="009435E0" w:rsidRDefault="00B55C42" w:rsidP="00133E9F">
      <w:pPr>
        <w:rPr>
          <w:rFonts w:ascii="Times New Roman" w:hAnsi="Times New Roman" w:cs="Times New Roman"/>
          <w:sz w:val="18"/>
          <w:szCs w:val="18"/>
        </w:rPr>
      </w:pPr>
    </w:p>
    <w:sectPr w:rsidR="00B55C42" w:rsidRPr="009435E0" w:rsidSect="000B2B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71D3"/>
    <w:multiLevelType w:val="hybridMultilevel"/>
    <w:tmpl w:val="45125098"/>
    <w:lvl w:ilvl="0" w:tplc="982A07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710CA"/>
    <w:multiLevelType w:val="hybridMultilevel"/>
    <w:tmpl w:val="E0CCA190"/>
    <w:lvl w:ilvl="0" w:tplc="745A10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8780A"/>
    <w:multiLevelType w:val="hybridMultilevel"/>
    <w:tmpl w:val="7BAAC610"/>
    <w:lvl w:ilvl="0" w:tplc="EEFCE8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545F38"/>
    <w:multiLevelType w:val="multilevel"/>
    <w:tmpl w:val="5DBC56D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3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386028634">
    <w:abstractNumId w:val="0"/>
  </w:num>
  <w:num w:numId="2" w16cid:durableId="1857531">
    <w:abstractNumId w:val="1"/>
  </w:num>
  <w:num w:numId="3" w16cid:durableId="963313920">
    <w:abstractNumId w:val="3"/>
  </w:num>
  <w:num w:numId="4" w16cid:durableId="848056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D48"/>
    <w:rsid w:val="00011DDD"/>
    <w:rsid w:val="00017E9D"/>
    <w:rsid w:val="00033B03"/>
    <w:rsid w:val="0004382D"/>
    <w:rsid w:val="00054961"/>
    <w:rsid w:val="00066388"/>
    <w:rsid w:val="00085AB4"/>
    <w:rsid w:val="00096ADD"/>
    <w:rsid w:val="000B2510"/>
    <w:rsid w:val="000B2BFD"/>
    <w:rsid w:val="000B7AE8"/>
    <w:rsid w:val="000C7277"/>
    <w:rsid w:val="000E4F86"/>
    <w:rsid w:val="000F571C"/>
    <w:rsid w:val="000F722C"/>
    <w:rsid w:val="001058CC"/>
    <w:rsid w:val="001150D7"/>
    <w:rsid w:val="00133E9F"/>
    <w:rsid w:val="001444D2"/>
    <w:rsid w:val="001556B7"/>
    <w:rsid w:val="00171307"/>
    <w:rsid w:val="00190898"/>
    <w:rsid w:val="00193B72"/>
    <w:rsid w:val="00197709"/>
    <w:rsid w:val="001C74C7"/>
    <w:rsid w:val="001D571E"/>
    <w:rsid w:val="001E095F"/>
    <w:rsid w:val="001F0BDD"/>
    <w:rsid w:val="001F1295"/>
    <w:rsid w:val="00205698"/>
    <w:rsid w:val="00214615"/>
    <w:rsid w:val="00222D03"/>
    <w:rsid w:val="00231E03"/>
    <w:rsid w:val="00235C5F"/>
    <w:rsid w:val="002363B0"/>
    <w:rsid w:val="002514D1"/>
    <w:rsid w:val="00251B64"/>
    <w:rsid w:val="002645C3"/>
    <w:rsid w:val="002862B7"/>
    <w:rsid w:val="00290CA8"/>
    <w:rsid w:val="002B5E94"/>
    <w:rsid w:val="002E2BF5"/>
    <w:rsid w:val="002F71E6"/>
    <w:rsid w:val="00335665"/>
    <w:rsid w:val="0033699D"/>
    <w:rsid w:val="00341D4B"/>
    <w:rsid w:val="00347877"/>
    <w:rsid w:val="00353D7F"/>
    <w:rsid w:val="00363C59"/>
    <w:rsid w:val="00370B8E"/>
    <w:rsid w:val="00390AC4"/>
    <w:rsid w:val="00390B4F"/>
    <w:rsid w:val="003C25AE"/>
    <w:rsid w:val="003C5A74"/>
    <w:rsid w:val="003C5C92"/>
    <w:rsid w:val="003C7B43"/>
    <w:rsid w:val="003F7F96"/>
    <w:rsid w:val="00421764"/>
    <w:rsid w:val="00442769"/>
    <w:rsid w:val="00466B18"/>
    <w:rsid w:val="00474571"/>
    <w:rsid w:val="0047687B"/>
    <w:rsid w:val="004908B3"/>
    <w:rsid w:val="004B0C85"/>
    <w:rsid w:val="004D3FA6"/>
    <w:rsid w:val="004E3644"/>
    <w:rsid w:val="0050630C"/>
    <w:rsid w:val="005136AC"/>
    <w:rsid w:val="00520F63"/>
    <w:rsid w:val="00521126"/>
    <w:rsid w:val="00526FDC"/>
    <w:rsid w:val="005744CF"/>
    <w:rsid w:val="00584499"/>
    <w:rsid w:val="00584AB0"/>
    <w:rsid w:val="005A4500"/>
    <w:rsid w:val="005A4A0A"/>
    <w:rsid w:val="005E3581"/>
    <w:rsid w:val="005F1F4C"/>
    <w:rsid w:val="006026D0"/>
    <w:rsid w:val="006249A6"/>
    <w:rsid w:val="00633F88"/>
    <w:rsid w:val="006345D4"/>
    <w:rsid w:val="0064111A"/>
    <w:rsid w:val="0064387D"/>
    <w:rsid w:val="006545A4"/>
    <w:rsid w:val="00694DE0"/>
    <w:rsid w:val="006A3478"/>
    <w:rsid w:val="006A4F30"/>
    <w:rsid w:val="006A6104"/>
    <w:rsid w:val="006C1F14"/>
    <w:rsid w:val="006D2C4F"/>
    <w:rsid w:val="006E3318"/>
    <w:rsid w:val="006E69D2"/>
    <w:rsid w:val="006F4F47"/>
    <w:rsid w:val="0070004E"/>
    <w:rsid w:val="00724DE4"/>
    <w:rsid w:val="00727099"/>
    <w:rsid w:val="0073123A"/>
    <w:rsid w:val="00745BCA"/>
    <w:rsid w:val="0076314B"/>
    <w:rsid w:val="00764BDF"/>
    <w:rsid w:val="00770A29"/>
    <w:rsid w:val="007758BD"/>
    <w:rsid w:val="00793386"/>
    <w:rsid w:val="007A2789"/>
    <w:rsid w:val="007B6CDF"/>
    <w:rsid w:val="007B7474"/>
    <w:rsid w:val="007C4C15"/>
    <w:rsid w:val="007D737F"/>
    <w:rsid w:val="00816668"/>
    <w:rsid w:val="00822853"/>
    <w:rsid w:val="008330B2"/>
    <w:rsid w:val="00845723"/>
    <w:rsid w:val="00863F27"/>
    <w:rsid w:val="008D5C95"/>
    <w:rsid w:val="008E7407"/>
    <w:rsid w:val="008F1912"/>
    <w:rsid w:val="008F2340"/>
    <w:rsid w:val="00901C57"/>
    <w:rsid w:val="00907330"/>
    <w:rsid w:val="00912B71"/>
    <w:rsid w:val="00925E40"/>
    <w:rsid w:val="00930186"/>
    <w:rsid w:val="009435E0"/>
    <w:rsid w:val="009725D4"/>
    <w:rsid w:val="00982BA4"/>
    <w:rsid w:val="00984D97"/>
    <w:rsid w:val="009C4ABE"/>
    <w:rsid w:val="009D2D96"/>
    <w:rsid w:val="009D5200"/>
    <w:rsid w:val="009E5170"/>
    <w:rsid w:val="00A13553"/>
    <w:rsid w:val="00A17D48"/>
    <w:rsid w:val="00A20823"/>
    <w:rsid w:val="00A308CA"/>
    <w:rsid w:val="00A37107"/>
    <w:rsid w:val="00A50D53"/>
    <w:rsid w:val="00A721B9"/>
    <w:rsid w:val="00A96838"/>
    <w:rsid w:val="00AA0CC5"/>
    <w:rsid w:val="00AA6E0C"/>
    <w:rsid w:val="00AC1445"/>
    <w:rsid w:val="00AC33F1"/>
    <w:rsid w:val="00AD2D17"/>
    <w:rsid w:val="00AE180D"/>
    <w:rsid w:val="00AE39E7"/>
    <w:rsid w:val="00B01AE6"/>
    <w:rsid w:val="00B03A13"/>
    <w:rsid w:val="00B07CC3"/>
    <w:rsid w:val="00B11CBC"/>
    <w:rsid w:val="00B363BD"/>
    <w:rsid w:val="00B55C42"/>
    <w:rsid w:val="00B7169A"/>
    <w:rsid w:val="00B849AC"/>
    <w:rsid w:val="00B90ADC"/>
    <w:rsid w:val="00B94CC5"/>
    <w:rsid w:val="00BB15DA"/>
    <w:rsid w:val="00BB4AF0"/>
    <w:rsid w:val="00BB7884"/>
    <w:rsid w:val="00BD06EF"/>
    <w:rsid w:val="00BD0928"/>
    <w:rsid w:val="00BF7A4E"/>
    <w:rsid w:val="00C100A1"/>
    <w:rsid w:val="00C249CE"/>
    <w:rsid w:val="00C25D26"/>
    <w:rsid w:val="00C45337"/>
    <w:rsid w:val="00C47477"/>
    <w:rsid w:val="00C502AE"/>
    <w:rsid w:val="00C50A6F"/>
    <w:rsid w:val="00C52A7D"/>
    <w:rsid w:val="00C53C44"/>
    <w:rsid w:val="00C622ED"/>
    <w:rsid w:val="00C76803"/>
    <w:rsid w:val="00C917CF"/>
    <w:rsid w:val="00C928A4"/>
    <w:rsid w:val="00C946B7"/>
    <w:rsid w:val="00C95034"/>
    <w:rsid w:val="00CA77B8"/>
    <w:rsid w:val="00CB412B"/>
    <w:rsid w:val="00CB76D3"/>
    <w:rsid w:val="00D005EC"/>
    <w:rsid w:val="00D013C8"/>
    <w:rsid w:val="00D35892"/>
    <w:rsid w:val="00D37E13"/>
    <w:rsid w:val="00D47106"/>
    <w:rsid w:val="00D532C9"/>
    <w:rsid w:val="00D64C9D"/>
    <w:rsid w:val="00E0197E"/>
    <w:rsid w:val="00E01D45"/>
    <w:rsid w:val="00E04AF0"/>
    <w:rsid w:val="00E13FF1"/>
    <w:rsid w:val="00E14C5E"/>
    <w:rsid w:val="00E259EA"/>
    <w:rsid w:val="00E337C2"/>
    <w:rsid w:val="00E7568B"/>
    <w:rsid w:val="00EA606C"/>
    <w:rsid w:val="00EC380C"/>
    <w:rsid w:val="00EE2024"/>
    <w:rsid w:val="00EE470B"/>
    <w:rsid w:val="00EF178A"/>
    <w:rsid w:val="00F02C56"/>
    <w:rsid w:val="00F33476"/>
    <w:rsid w:val="00F624BA"/>
    <w:rsid w:val="00F655D7"/>
    <w:rsid w:val="00F863EA"/>
    <w:rsid w:val="00FD268D"/>
    <w:rsid w:val="00FE30B4"/>
    <w:rsid w:val="00FE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02EAD"/>
  <w15:chartTrackingRefBased/>
  <w15:docId w15:val="{71F71954-948B-4360-8D8B-084E518F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7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E364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2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2D17"/>
    <w:rPr>
      <w:rFonts w:ascii="Courier New" w:eastAsia="Times New Roman" w:hAnsi="Courier New" w:cs="Courier New"/>
      <w:sz w:val="20"/>
      <w:szCs w:val="20"/>
    </w:rPr>
  </w:style>
  <w:style w:type="character" w:customStyle="1" w:styleId="gaqxdsobh1b">
    <w:name w:val="gaqxdsobh1b"/>
    <w:basedOn w:val="DefaultParagraphFont"/>
    <w:rsid w:val="00AD2D17"/>
  </w:style>
  <w:style w:type="paragraph" w:customStyle="1" w:styleId="PaperHeadings">
    <w:name w:val="Paper Headings"/>
    <w:basedOn w:val="Heading1"/>
    <w:link w:val="PaperHeadingsChar"/>
    <w:qFormat/>
    <w:rsid w:val="00CA77B8"/>
    <w:rPr>
      <w:rFonts w:ascii="Times New Roman" w:hAnsi="Times New Roman" w:cs="Times New Roman"/>
      <w:color w:val="auto"/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095F"/>
    <w:rPr>
      <w:sz w:val="16"/>
      <w:szCs w:val="16"/>
    </w:rPr>
  </w:style>
  <w:style w:type="character" w:customStyle="1" w:styleId="PaperHeadingsChar">
    <w:name w:val="Paper Headings Char"/>
    <w:basedOn w:val="DefaultParagraphFont"/>
    <w:link w:val="PaperHeadings"/>
    <w:rsid w:val="00CA77B8"/>
    <w:rPr>
      <w:rFonts w:ascii="Times New Roman" w:eastAsiaTheme="majorEastAsia" w:hAnsi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A7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9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9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95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095F"/>
    <w:pPr>
      <w:ind w:left="720"/>
      <w:contextualSpacing/>
    </w:pPr>
  </w:style>
  <w:style w:type="paragraph" w:styleId="NoSpacing">
    <w:name w:val="No Spacing"/>
    <w:uiPriority w:val="1"/>
    <w:qFormat/>
    <w:rsid w:val="007933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451D7-B536-4C3E-A2EA-1CFD9F198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43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rdella</dc:creator>
  <cp:keywords/>
  <dc:description/>
  <cp:lastModifiedBy>Claire Cordella</cp:lastModifiedBy>
  <cp:revision>4</cp:revision>
  <dcterms:created xsi:type="dcterms:W3CDTF">2022-06-16T14:20:00Z</dcterms:created>
  <dcterms:modified xsi:type="dcterms:W3CDTF">2022-06-16T15:08:00Z</dcterms:modified>
</cp:coreProperties>
</file>